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01D35" w14:textId="54697D2F" w:rsidR="0036594C" w:rsidRPr="009765D9" w:rsidRDefault="006960E5" w:rsidP="0036594C">
      <w:pPr>
        <w:widowControl w:val="0"/>
        <w:jc w:val="center"/>
        <w:rPr>
          <w:rFonts w:ascii="Times New Roman" w:eastAsia="Arial" w:hAnsi="Times New Roman" w:cs="Times New Roman"/>
          <w:b/>
          <w:i/>
          <w:color w:val="000000" w:themeColor="text1"/>
          <w:sz w:val="22"/>
          <w:szCs w:val="22"/>
          <w:lang w:val="en-CA"/>
        </w:rPr>
      </w:pPr>
      <w:r w:rsidRPr="009765D9">
        <w:rPr>
          <w:rFonts w:ascii="Times New Roman" w:hAnsi="Times New Roman" w:cs="Times New Roman"/>
          <w:b/>
          <w:sz w:val="22"/>
          <w:szCs w:val="22"/>
        </w:rPr>
        <w:t xml:space="preserve">S1 </w:t>
      </w:r>
      <w:r w:rsidR="0036594C" w:rsidRPr="009765D9">
        <w:rPr>
          <w:rFonts w:ascii="Times New Roman" w:hAnsi="Times New Roman" w:cs="Times New Roman"/>
          <w:b/>
          <w:sz w:val="22"/>
          <w:szCs w:val="22"/>
        </w:rPr>
        <w:t xml:space="preserve">Statistical Analysis Plan </w:t>
      </w:r>
      <w:r w:rsidR="00EC234B" w:rsidRPr="009765D9">
        <w:rPr>
          <w:rFonts w:ascii="Times New Roman" w:hAnsi="Times New Roman" w:cs="Times New Roman"/>
          <w:b/>
          <w:sz w:val="22"/>
          <w:szCs w:val="22"/>
        </w:rPr>
        <w:t xml:space="preserve">- </w:t>
      </w:r>
      <w:r w:rsidR="00255CFE" w:rsidRPr="009765D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C234B" w:rsidRPr="009765D9">
        <w:rPr>
          <w:rFonts w:ascii="Times New Roman" w:hAnsi="Times New Roman" w:cs="Times New Roman"/>
          <w:b/>
          <w:sz w:val="22"/>
          <w:szCs w:val="22"/>
        </w:rPr>
        <w:t>for “</w:t>
      </w:r>
      <w:r w:rsidR="00BE70FD" w:rsidRPr="00BE70FD">
        <w:rPr>
          <w:rFonts w:ascii="Times New Roman" w:eastAsia="Arial" w:hAnsi="Times New Roman" w:cs="Times New Roman"/>
          <w:b/>
          <w:i/>
          <w:color w:val="000000" w:themeColor="text1"/>
          <w:sz w:val="22"/>
          <w:szCs w:val="22"/>
        </w:rPr>
        <w:t>Methadone Maintenance Treatment and Mortality in People with Criminal Conviction</w:t>
      </w:r>
      <w:r w:rsidR="00457741">
        <w:rPr>
          <w:rFonts w:ascii="Times New Roman" w:eastAsia="Arial" w:hAnsi="Times New Roman" w:cs="Times New Roman"/>
          <w:b/>
          <w:i/>
          <w:color w:val="000000" w:themeColor="text1"/>
          <w:sz w:val="22"/>
          <w:szCs w:val="22"/>
        </w:rPr>
        <w:t>s</w:t>
      </w:r>
      <w:bookmarkStart w:id="0" w:name="_GoBack"/>
      <w:bookmarkEnd w:id="0"/>
      <w:r w:rsidR="00BE70FD" w:rsidRPr="00BE70FD">
        <w:rPr>
          <w:rFonts w:ascii="Times New Roman" w:eastAsia="Arial" w:hAnsi="Times New Roman" w:cs="Times New Roman"/>
          <w:b/>
          <w:i/>
          <w:color w:val="000000" w:themeColor="text1"/>
          <w:sz w:val="22"/>
          <w:szCs w:val="22"/>
        </w:rPr>
        <w:t>: A Population-based Retrospective Cohort Study from Canada</w:t>
      </w:r>
      <w:r w:rsidR="0036594C" w:rsidRPr="009765D9">
        <w:rPr>
          <w:rFonts w:ascii="Times New Roman" w:eastAsia="Arial" w:hAnsi="Times New Roman" w:cs="Times New Roman"/>
          <w:b/>
          <w:i/>
          <w:color w:val="000000" w:themeColor="text1"/>
          <w:sz w:val="22"/>
          <w:szCs w:val="22"/>
          <w:lang w:val="en-CA"/>
        </w:rPr>
        <w:t>”</w:t>
      </w:r>
    </w:p>
    <w:p w14:paraId="6BACCF45" w14:textId="77777777" w:rsidR="0036594C" w:rsidRDefault="0036594C" w:rsidP="006603FF">
      <w:pPr>
        <w:widowControl w:val="0"/>
        <w:rPr>
          <w:rFonts w:ascii="Arial" w:eastAsia="Arial" w:hAnsi="Arial" w:cs="Arial"/>
          <w:color w:val="000000" w:themeColor="text1"/>
        </w:rPr>
      </w:pPr>
    </w:p>
    <w:p w14:paraId="78869F04" w14:textId="42C2FEC1" w:rsidR="00BB5212" w:rsidRPr="00AA2D34" w:rsidRDefault="00BB5212" w:rsidP="006603FF">
      <w:pPr>
        <w:widowControl w:val="0"/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b/>
          <w:color w:val="000000" w:themeColor="text1"/>
          <w:sz w:val="21"/>
          <w:szCs w:val="21"/>
        </w:rPr>
        <w:t>Analysis Summary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:</w:t>
      </w:r>
    </w:p>
    <w:p w14:paraId="6B6953DC" w14:textId="77777777" w:rsidR="00BB5212" w:rsidRPr="00AA2D34" w:rsidRDefault="00BB5212" w:rsidP="006603FF">
      <w:pPr>
        <w:widowControl w:val="0"/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</w:p>
    <w:p w14:paraId="5F6403D5" w14:textId="7BCDA6C9" w:rsidR="00E571E8" w:rsidRPr="00AA2D34" w:rsidRDefault="00BB5212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sz w:val="21"/>
          <w:szCs w:val="21"/>
        </w:rPr>
      </w:pP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No</w:t>
      </w:r>
      <w:r w:rsidR="00E571E8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prospective protocol was published or registered for this cohort study. We did however, follow a</w:t>
      </w:r>
      <w:r w:rsidR="003D731C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clear analysis plan as described</w:t>
      </w:r>
      <w:r w:rsidR="00E571E8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in the methods section and did not deviate from this plan. </w:t>
      </w:r>
    </w:p>
    <w:p w14:paraId="7778F0D0" w14:textId="77777777" w:rsidR="00BB5212" w:rsidRPr="00AA2D34" w:rsidRDefault="00BB5212" w:rsidP="006603FF">
      <w:pPr>
        <w:widowControl w:val="0"/>
        <w:rPr>
          <w:rFonts w:ascii="Times New Roman" w:eastAsia="Times New Roman" w:hAnsi="Times New Roman" w:cs="Times New Roman"/>
          <w:sz w:val="21"/>
          <w:szCs w:val="21"/>
        </w:rPr>
      </w:pPr>
    </w:p>
    <w:p w14:paraId="75BB491B" w14:textId="123C6986" w:rsidR="00BB5212" w:rsidRPr="00AA2D34" w:rsidRDefault="00BB5212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sz w:val="21"/>
          <w:szCs w:val="21"/>
        </w:rPr>
      </w:pPr>
      <w:r w:rsidRPr="00AA2D34">
        <w:rPr>
          <w:rFonts w:ascii="Times New Roman" w:eastAsia="Times New Roman" w:hAnsi="Times New Roman" w:cs="Times New Roman"/>
          <w:sz w:val="21"/>
          <w:szCs w:val="21"/>
        </w:rPr>
        <w:t>The inclusion/exclusion criteria for this study were established at the outset, based on related previously published research and were not changed. A description of this process is included in Figure 1 of the manuscript.</w:t>
      </w:r>
    </w:p>
    <w:p w14:paraId="085A7B64" w14:textId="77777777" w:rsidR="00BB5212" w:rsidRPr="00AA2D34" w:rsidRDefault="00BB5212" w:rsidP="006603FF">
      <w:pPr>
        <w:widowControl w:val="0"/>
        <w:rPr>
          <w:rFonts w:ascii="Times New Roman" w:eastAsia="Times New Roman" w:hAnsi="Times New Roman" w:cs="Times New Roman"/>
          <w:sz w:val="21"/>
          <w:szCs w:val="21"/>
        </w:rPr>
      </w:pPr>
    </w:p>
    <w:p w14:paraId="29666821" w14:textId="7A1B86A1" w:rsidR="00BB5212" w:rsidRPr="00AA2D34" w:rsidRDefault="00BB5212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Definitions for variables were established at the outset and were not changed. </w:t>
      </w:r>
      <w:r w:rsidRPr="00AA2D34">
        <w:rPr>
          <w:rFonts w:ascii="Times New Roman" w:hAnsi="Times New Roman" w:cs="Times New Roman"/>
          <w:sz w:val="21"/>
          <w:szCs w:val="21"/>
        </w:rPr>
        <w:t xml:space="preserve">Individual time intervals were calculated using pharmacy filing transaction dates. If a participant filled their methadone prescription consistently (no gap in pharmacy transactions dates) for a period of time, this was treated as a single interval/episode and considered as a medicated period (methadone was dispensed). If the participant didn’t fill a prescription for a period of time (gap in pharmacy transaction dates), the interval was considered a non-medicated period (methadone was not dispensed). 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main outcome was death during follow-up. 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Causes of death were coded according to the International Statistical Classification of Diseases and Related Health Problems 10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th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evision (ICD-10</w:t>
      </w:r>
    </w:p>
    <w:p w14:paraId="23F444D0" w14:textId="77777777" w:rsidR="00BB5212" w:rsidRPr="00AA2D34" w:rsidRDefault="00BB5212" w:rsidP="006603FF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484E4530" w14:textId="5CE53A31" w:rsidR="00BB5212" w:rsidRPr="00AA2D34" w:rsidRDefault="00BB5212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Data was pre-</w:t>
      </w:r>
      <w:r w:rsidR="006603FF"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specified</w:t>
      </w:r>
      <w:r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at the outset and was not altered. 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were obtained by linking population-level administrative records in British Columbia (BC) Canada under the Inter-Ministry Research Initiative (IMRI). The IMRI serves as a resource for the development of policies and services that span health, justice, and social welfare sectors. Data on the main exposure, methadone, were extracted from the PharmaNet database, a province-wide network linking all prescriptions issued by BC pharmacies. </w:t>
      </w:r>
    </w:p>
    <w:p w14:paraId="6E5D7C27" w14:textId="77777777" w:rsidR="003905CF" w:rsidRPr="00AA2D34" w:rsidRDefault="003905CF" w:rsidP="006603FF">
      <w:pPr>
        <w:pStyle w:val="ListParagraph"/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</w:p>
    <w:p w14:paraId="747CAF49" w14:textId="1B845CBD" w:rsidR="003905CF" w:rsidRPr="00AA2D34" w:rsidRDefault="003905CF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The main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statistical analys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e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="0052091C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were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determine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at the outset and were not changed. We planned to compare the rates of death during periods when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participant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were dispense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methadone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treatment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with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periods in which they were not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dispense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methadone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treatment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. We hypothesized an increase in all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cause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and overdose deaths during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period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when indiv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idual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were off treatment. We also assessed the adjusted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hazar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ratio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estimate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of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methadone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on all-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cause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, non-external and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external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causes of death and included a competing risk regression to estimate the sub-hazard ration of dispense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methadone on cause-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specific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mortality. </w:t>
      </w:r>
    </w:p>
    <w:p w14:paraId="76380BD3" w14:textId="77777777" w:rsidR="006603FF" w:rsidRPr="00AA2D34" w:rsidRDefault="006603FF" w:rsidP="006603FF">
      <w:pPr>
        <w:pStyle w:val="ListParagraph"/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</w:p>
    <w:p w14:paraId="377539AE" w14:textId="6A1498CD" w:rsidR="006603FF" w:rsidRPr="00AA2D34" w:rsidRDefault="006603FF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Details on our methods for how</w:t>
      </w:r>
      <w:r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time intervals for methadone were constructed and accounted for in the Cox regression model are noted below on page 2 of this document. </w:t>
      </w:r>
    </w:p>
    <w:p w14:paraId="2121133B" w14:textId="77777777" w:rsidR="006603FF" w:rsidRPr="00AA2D34" w:rsidRDefault="006603FF" w:rsidP="006603FF">
      <w:p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</w:p>
    <w:p w14:paraId="04F75FC1" w14:textId="1DCF9CEE" w:rsidR="006603FF" w:rsidRPr="00AA2D34" w:rsidRDefault="006603FF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Our outcome - death – w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a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determined at the outset and was not altered. </w:t>
      </w:r>
    </w:p>
    <w:p w14:paraId="45B6EDC1" w14:textId="77777777" w:rsidR="003905CF" w:rsidRPr="00AA2D34" w:rsidRDefault="003905CF" w:rsidP="006603FF">
      <w:pPr>
        <w:pStyle w:val="ListParagraph"/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</w:p>
    <w:p w14:paraId="2B122C8A" w14:textId="40BA5470" w:rsidR="007A4040" w:rsidRPr="00AA2D34" w:rsidRDefault="007A4040" w:rsidP="006603FF">
      <w:pPr>
        <w:pStyle w:val="ListParagraph"/>
        <w:widowControl w:val="0"/>
        <w:numPr>
          <w:ilvl w:val="0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We conducted a number of </w:t>
      </w:r>
      <w:r w:rsidR="006603F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additional </w:t>
      </w:r>
      <w:r w:rsidR="00E11E64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analys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e</w:t>
      </w:r>
      <w:r w:rsidR="00E11E64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s</w:t>
      </w:r>
      <w:r w:rsidR="003905C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following </w:t>
      </w:r>
      <w:r w:rsidR="00E11E64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reviewers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feedback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in April 2018 (unless otherwise indicated)</w:t>
      </w:r>
      <w:r w:rsidR="003905CF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 </w:t>
      </w:r>
      <w:r w:rsidR="00AB56C1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which </w:t>
      </w:r>
      <w:r w:rsidR="00AA2D34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included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 xml:space="preserve">: </w:t>
      </w:r>
    </w:p>
    <w:p w14:paraId="7FEE5BD7" w14:textId="77777777" w:rsidR="007A4040" w:rsidRPr="00AA2D34" w:rsidRDefault="007A4040" w:rsidP="006603FF">
      <w:pPr>
        <w:pStyle w:val="ListParagrap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459D921" w14:textId="7749C986" w:rsidR="007A4040" w:rsidRPr="00AA2D34" w:rsidRDefault="00E11E64" w:rsidP="006603FF">
      <w:pPr>
        <w:pStyle w:val="ListParagraph"/>
        <w:widowControl w:val="0"/>
        <w:numPr>
          <w:ilvl w:val="1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="007A4040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ensitivity analyses inflating the last MMT medicated time by 3 and 7 days</w:t>
      </w:r>
    </w:p>
    <w:p w14:paraId="27AB6106" w14:textId="599CFDFB" w:rsidR="007A4040" w:rsidRPr="00AA2D34" w:rsidRDefault="00E11E64" w:rsidP="006603FF">
      <w:pPr>
        <w:pStyle w:val="ListParagraph"/>
        <w:widowControl w:val="0"/>
        <w:numPr>
          <w:ilvl w:val="1"/>
          <w:numId w:val="1"/>
        </w:numPr>
        <w:rPr>
          <w:rStyle w:val="s1"/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 </w:t>
      </w:r>
      <w:r w:rsidR="007A4040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sensitivity analyses excluding the time-dependent covariate "#offences from MMT-start"</w:t>
      </w:r>
    </w:p>
    <w:p w14:paraId="1D835D75" w14:textId="4DFB3A82" w:rsidR="00E11E64" w:rsidRPr="00AA2D34" w:rsidRDefault="00E11E64" w:rsidP="006603FF">
      <w:pPr>
        <w:pStyle w:val="ListParagraph"/>
        <w:widowControl w:val="0"/>
        <w:numPr>
          <w:ilvl w:val="1"/>
          <w:numId w:val="1"/>
        </w:numPr>
        <w:rPr>
          <w:rStyle w:val="s1"/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M</w:t>
      </w:r>
      <w:r w:rsidR="007A4040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odels that included gender by age-group</w:t>
      </w:r>
      <w:r w:rsidR="007A4040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A4040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interactions</w:t>
      </w:r>
      <w:r w:rsidR="00BB5A0E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 xml:space="preserve"> as well as </w:t>
      </w:r>
      <w:r w:rsidR="00EB48B2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methadone treatment by age-group</w:t>
      </w:r>
      <w:r w:rsidR="00EB48B2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B48B2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interactions</w:t>
      </w:r>
      <w:r w:rsidR="007A4040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 xml:space="preserve"> for all-cause mortality and accidental poisoning.; </w:t>
      </w:r>
    </w:p>
    <w:p w14:paraId="7EB10C59" w14:textId="2867AA45" w:rsidR="00E11E64" w:rsidRPr="00AA2D34" w:rsidRDefault="009765D9" w:rsidP="006603FF">
      <w:pPr>
        <w:pStyle w:val="ListParagraph"/>
        <w:widowControl w:val="0"/>
        <w:numPr>
          <w:ilvl w:val="1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A s</w:t>
      </w:r>
      <w:r w:rsidR="00EB48B2"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ubgroup analysis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among participants </w:t>
      </w:r>
      <w:r w:rsidR="00EB48B2"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(who initiated methadone between Jan 2007 &amp; Mar 2015) with additional </w:t>
      </w:r>
      <w:r w:rsidR="007A4040"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time-varying covariate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s</w:t>
      </w:r>
      <w:r w:rsidR="007A4040" w:rsidRPr="00AA2D34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(number of custody admissions since methadone initiation) </w:t>
      </w:r>
    </w:p>
    <w:p w14:paraId="6614C42D" w14:textId="75583E83" w:rsidR="003905CF" w:rsidRPr="00AA2D34" w:rsidRDefault="00E11E64" w:rsidP="006603FF">
      <w:pPr>
        <w:pStyle w:val="ListParagraph"/>
        <w:widowControl w:val="0"/>
        <w:numPr>
          <w:ilvl w:val="1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="007A4040" w:rsidRPr="00AA2D34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 xml:space="preserve"> separate cause specific analysis for HIV related deaths; </w:t>
      </w:r>
      <w:r w:rsidR="007A4040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e conducted a sensitivity analysis restricting follow-up to 1 &amp; 2 years for all-cause mortality. </w:t>
      </w:r>
    </w:p>
    <w:p w14:paraId="0E9F532F" w14:textId="474631C4" w:rsidR="007A4040" w:rsidRPr="00AA2D34" w:rsidRDefault="00F40C49" w:rsidP="00895299">
      <w:pPr>
        <w:pStyle w:val="ListParagraph"/>
        <w:widowControl w:val="0"/>
        <w:numPr>
          <w:ilvl w:val="1"/>
          <w:numId w:val="1"/>
        </w:numPr>
        <w:rPr>
          <w:rFonts w:ascii="Times New Roman" w:eastAsia="Arial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>Descriptive statistics</w:t>
      </w:r>
      <w:r w:rsidR="002B6B13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escribing time leading up to death for </w:t>
      </w:r>
      <w:r w:rsidR="00895299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>individuals</w:t>
      </w:r>
      <w:r w:rsidR="002B6B13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ho died during the study period</w:t>
      </w:r>
      <w:r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2B6B13" w:rsidRPr="00AA2D34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May 2018</w:t>
      </w:r>
      <w:r w:rsidR="002B6B13" w:rsidRPr="00AA2D34">
        <w:rPr>
          <w:rFonts w:ascii="Times New Roman" w:eastAsia="Arial" w:hAnsi="Times New Roman" w:cs="Times New Roman"/>
          <w:color w:val="000000" w:themeColor="text1"/>
          <w:sz w:val="21"/>
          <w:szCs w:val="21"/>
        </w:rPr>
        <w:t>)</w:t>
      </w:r>
    </w:p>
    <w:p w14:paraId="77DBC034" w14:textId="77777777" w:rsidR="003905CF" w:rsidRPr="006603FF" w:rsidRDefault="003905CF" w:rsidP="006603FF">
      <w:pPr>
        <w:pStyle w:val="ListParagrap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1AF3E968" w14:textId="22FFE594" w:rsidR="00E571E8" w:rsidRPr="00AA2D34" w:rsidRDefault="006603FF" w:rsidP="006603FF">
      <w:pPr>
        <w:widowControl w:val="0"/>
        <w:jc w:val="center"/>
        <w:rPr>
          <w:rFonts w:ascii="Times New Roman" w:eastAsia="Arial" w:hAnsi="Times New Roman" w:cs="Times New Roman"/>
          <w:b/>
          <w:color w:val="000000" w:themeColor="text1"/>
          <w:sz w:val="21"/>
          <w:szCs w:val="21"/>
        </w:rPr>
      </w:pPr>
      <w:r w:rsidRPr="00AA2D34">
        <w:rPr>
          <w:rFonts w:ascii="Times New Roman" w:eastAsia="Arial" w:hAnsi="Times New Roman" w:cs="Times New Roman"/>
          <w:b/>
          <w:color w:val="000000" w:themeColor="text1"/>
          <w:sz w:val="21"/>
          <w:szCs w:val="21"/>
        </w:rPr>
        <w:t>Methods for how time intervals for methadone were constructed and accounted for in the Cox regression model</w:t>
      </w:r>
    </w:p>
    <w:p w14:paraId="3466AC00" w14:textId="77777777" w:rsidR="00304E87" w:rsidRPr="00AA2D34" w:rsidRDefault="00304E87" w:rsidP="006603FF">
      <w:pPr>
        <w:widowControl w:val="0"/>
        <w:rPr>
          <w:rFonts w:ascii="Times New Roman" w:hAnsi="Times New Roman" w:cs="Times New Roman"/>
          <w:b/>
          <w:sz w:val="21"/>
          <w:szCs w:val="21"/>
        </w:rPr>
      </w:pPr>
    </w:p>
    <w:p w14:paraId="5C979C87" w14:textId="294524C4" w:rsidR="00057493" w:rsidRPr="00AA2D34" w:rsidRDefault="00057493" w:rsidP="00011171">
      <w:pPr>
        <w:ind w:firstLine="720"/>
        <w:rPr>
          <w:rFonts w:ascii="Times New Roman" w:eastAsia="Times New Roman" w:hAnsi="Times New Roman" w:cs="Times New Roman"/>
          <w:sz w:val="21"/>
          <w:szCs w:val="21"/>
        </w:rPr>
      </w:pPr>
      <w:r w:rsidRPr="00AA2D34">
        <w:rPr>
          <w:rFonts w:ascii="Times New Roman" w:eastAsia="Times New Roman" w:hAnsi="Times New Roman" w:cs="Times New Roman"/>
          <w:sz w:val="21"/>
          <w:szCs w:val="21"/>
        </w:rPr>
        <w:t>In the current paper, w</w:t>
      </w:r>
      <w:r w:rsidR="006D4B07" w:rsidRPr="00AA2D34">
        <w:rPr>
          <w:rFonts w:ascii="Times New Roman" w:eastAsia="Times New Roman" w:hAnsi="Times New Roman" w:cs="Times New Roman"/>
          <w:sz w:val="21"/>
          <w:szCs w:val="21"/>
        </w:rPr>
        <w:t>e have chosen time-to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event</w:t>
      </w:r>
      <w:r w:rsidR="0013512B" w:rsidRPr="00AA2D34">
        <w:rPr>
          <w:rFonts w:ascii="Times New Roman" w:eastAsia="Times New Roman" w:hAnsi="Times New Roman" w:cs="Times New Roman"/>
          <w:sz w:val="21"/>
          <w:szCs w:val="21"/>
        </w:rPr>
        <w:t>/ survival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 analysis since our outcome of interest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 xml:space="preserve"> (death)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 was not only </w:t>
      </w:r>
      <w:r w:rsidR="00AA2D34" w:rsidRPr="00AA2D34">
        <w:rPr>
          <w:rFonts w:ascii="Times New Roman" w:eastAsia="Times New Roman" w:hAnsi="Times New Roman" w:cs="Times New Roman"/>
          <w:sz w:val="21"/>
          <w:szCs w:val="21"/>
        </w:rPr>
        <w:t>occurrence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 of event, but also when the event occurred. Cox regression is the most widely used time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o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event analysis in health research. 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Moreover,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 censoring was another important </w:t>
      </w:r>
      <w:r w:rsidR="00084267" w:rsidRPr="00AA2D34">
        <w:rPr>
          <w:rFonts w:ascii="Times New Roman" w:eastAsia="Times New Roman" w:hAnsi="Times New Roman" w:cs="Times New Roman"/>
          <w:sz w:val="21"/>
          <w:szCs w:val="21"/>
        </w:rPr>
        <w:t xml:space="preserve">consideration, 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favouring</w:t>
      </w:r>
      <w:r w:rsidR="00084267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ime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o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event analysis. In the presence of censoring, exact time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o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event is undeterminable. Traditional regression analysis is not well equipped to incorporate both occurrence of event and time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o</w:t>
      </w:r>
      <w:r w:rsidR="00F67E3A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event as an outcome. In addition, our analysis was complicated due to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 xml:space="preserve">the 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time varying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 (values change over time)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 nature of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 xml:space="preserve">the 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>primary independent variable (methadone status</w:t>
      </w:r>
      <w:r w:rsidR="0070300F" w:rsidRPr="00AA2D34">
        <w:rPr>
          <w:rFonts w:ascii="Times New Roman" w:eastAsia="Times New Roman" w:hAnsi="Times New Roman" w:cs="Times New Roman"/>
          <w:sz w:val="21"/>
          <w:szCs w:val="21"/>
        </w:rPr>
        <w:t>: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 medicated vs. non-medicated period</w:t>
      </w:r>
      <w:r w:rsidR="00304E87" w:rsidRPr="00AA2D34">
        <w:rPr>
          <w:rFonts w:ascii="Times New Roman" w:eastAsia="Times New Roman" w:hAnsi="Times New Roman" w:cs="Times New Roman"/>
          <w:sz w:val="21"/>
          <w:szCs w:val="21"/>
        </w:rPr>
        <w:t xml:space="preserve">).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Data set-</w:t>
      </w:r>
      <w:r w:rsidR="0070300F" w:rsidRPr="00AA2D34">
        <w:rPr>
          <w:rFonts w:ascii="Times New Roman" w:eastAsia="Times New Roman" w:hAnsi="Times New Roman" w:cs="Times New Roman"/>
          <w:sz w:val="21"/>
          <w:szCs w:val="21"/>
        </w:rPr>
        <w:t xml:space="preserve">up for survival analysis with time-varying covariate is an important consideration to conduct the regression.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The t</w:t>
      </w:r>
      <w:r w:rsidR="006D4B07" w:rsidRPr="00AA2D34">
        <w:rPr>
          <w:rFonts w:ascii="Times New Roman" w:eastAsia="Times New Roman" w:hAnsi="Times New Roman" w:cs="Times New Roman"/>
          <w:sz w:val="21"/>
          <w:szCs w:val="21"/>
        </w:rPr>
        <w:t>ime varying covariate</w:t>
      </w:r>
      <w:r w:rsidR="00C312FC" w:rsidRPr="00AA2D34">
        <w:rPr>
          <w:rFonts w:ascii="Times New Roman" w:eastAsia="Times New Roman" w:hAnsi="Times New Roman" w:cs="Times New Roman"/>
          <w:sz w:val="21"/>
          <w:szCs w:val="21"/>
        </w:rPr>
        <w:t>s</w:t>
      </w:r>
      <w:r w:rsidR="006D4B07" w:rsidRPr="00AA2D34">
        <w:rPr>
          <w:rFonts w:ascii="Times New Roman" w:eastAsia="Times New Roman" w:hAnsi="Times New Roman" w:cs="Times New Roman"/>
          <w:sz w:val="21"/>
          <w:szCs w:val="21"/>
        </w:rPr>
        <w:t xml:space="preserve"> can be incorporated in the time-to-event analysis by sub-dividing the follow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-up</w:t>
      </w:r>
      <w:r w:rsidR="006D4B07" w:rsidRPr="00AA2D34">
        <w:rPr>
          <w:rFonts w:ascii="Times New Roman" w:eastAsia="Times New Roman" w:hAnsi="Times New Roman" w:cs="Times New Roman"/>
          <w:sz w:val="21"/>
          <w:szCs w:val="21"/>
        </w:rPr>
        <w:t xml:space="preserve"> time into intervals</w:t>
      </w:r>
      <w:r w:rsidR="004E0DE3" w:rsidRPr="00AA2D34">
        <w:rPr>
          <w:rFonts w:ascii="Times New Roman" w:eastAsia="Times New Roman" w:hAnsi="Times New Roman" w:cs="Times New Roman"/>
          <w:sz w:val="21"/>
          <w:szCs w:val="21"/>
        </w:rPr>
        <w:t>/</w:t>
      </w:r>
      <w:r w:rsidR="004D7D0D" w:rsidRPr="00AA2D34">
        <w:rPr>
          <w:rFonts w:ascii="Times New Roman" w:eastAsia="Times New Roman" w:hAnsi="Times New Roman" w:cs="Times New Roman"/>
          <w:sz w:val="21"/>
          <w:szCs w:val="21"/>
        </w:rPr>
        <w:t>segments. This</w:t>
      </w:r>
      <w:r w:rsidR="0070300F" w:rsidRPr="00AA2D34">
        <w:rPr>
          <w:rFonts w:ascii="Times New Roman" w:eastAsia="Times New Roman" w:hAnsi="Times New Roman" w:cs="Times New Roman"/>
          <w:sz w:val="21"/>
          <w:szCs w:val="21"/>
        </w:rPr>
        <w:t xml:space="preserve"> data structure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 xml:space="preserve"> procedure</w:t>
      </w:r>
      <w:r w:rsidR="0070300F" w:rsidRPr="00AA2D34">
        <w:rPr>
          <w:rFonts w:ascii="Times New Roman" w:eastAsia="Times New Roman" w:hAnsi="Times New Roman" w:cs="Times New Roman"/>
          <w:sz w:val="21"/>
          <w:szCs w:val="21"/>
        </w:rPr>
        <w:t xml:space="preserve"> is 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 xml:space="preserve">referred to </w:t>
      </w:r>
      <w:r w:rsidR="0070300F" w:rsidRPr="00AA2D34">
        <w:rPr>
          <w:rFonts w:ascii="Times New Roman" w:eastAsia="Times New Roman" w:hAnsi="Times New Roman" w:cs="Times New Roman"/>
          <w:sz w:val="21"/>
          <w:szCs w:val="21"/>
        </w:rPr>
        <w:t xml:space="preserve">as counting process (CP). 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 xml:space="preserve">This process essentially subdivides an individual’s </w:t>
      </w:r>
      <w:r w:rsidR="004E0DE3" w:rsidRPr="00AA2D34">
        <w:rPr>
          <w:rFonts w:ascii="Times New Roman" w:eastAsia="Times New Roman" w:hAnsi="Times New Roman" w:cs="Times New Roman"/>
          <w:sz w:val="21"/>
          <w:szCs w:val="21"/>
        </w:rPr>
        <w:t xml:space="preserve">entire 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>time at risk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 xml:space="preserve"> (follow-</w:t>
      </w:r>
      <w:r w:rsidR="004E0DE3" w:rsidRPr="00AA2D34">
        <w:rPr>
          <w:rFonts w:ascii="Times New Roman" w:eastAsia="Times New Roman" w:hAnsi="Times New Roman" w:cs="Times New Roman"/>
          <w:sz w:val="21"/>
          <w:szCs w:val="21"/>
        </w:rPr>
        <w:t>up time) into smaller time segments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32123E" w:rsidRPr="00AA2D34">
        <w:rPr>
          <w:rFonts w:ascii="Times New Roman" w:eastAsia="Times New Roman" w:hAnsi="Times New Roman" w:cs="Times New Roman"/>
          <w:sz w:val="21"/>
          <w:szCs w:val="21"/>
        </w:rPr>
        <w:t xml:space="preserve">to </w:t>
      </w:r>
      <w:r w:rsidR="00675F70" w:rsidRPr="00AA2D34">
        <w:rPr>
          <w:rFonts w:ascii="Times New Roman" w:eastAsia="Times New Roman" w:hAnsi="Times New Roman" w:cs="Times New Roman"/>
          <w:sz w:val="21"/>
          <w:szCs w:val="21"/>
        </w:rPr>
        <w:t>absorb</w:t>
      </w:r>
      <w:r w:rsidR="0032123E" w:rsidRPr="00AA2D34">
        <w:rPr>
          <w:rFonts w:ascii="Times New Roman" w:eastAsia="Times New Roman" w:hAnsi="Times New Roman" w:cs="Times New Roman"/>
          <w:sz w:val="21"/>
          <w:szCs w:val="21"/>
        </w:rPr>
        <w:t xml:space="preserve"> the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675F70" w:rsidRPr="00AA2D34">
        <w:rPr>
          <w:rFonts w:ascii="Times New Roman" w:eastAsia="Times New Roman" w:hAnsi="Times New Roman" w:cs="Times New Roman"/>
          <w:sz w:val="21"/>
          <w:szCs w:val="21"/>
        </w:rPr>
        <w:t xml:space="preserve">change of 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>values of time-dependent covariates</w:t>
      </w:r>
      <w:r w:rsidR="004E0DE3" w:rsidRPr="00AA2D34">
        <w:rPr>
          <w:rFonts w:ascii="Times New Roman" w:eastAsia="Times New Roman" w:hAnsi="Times New Roman" w:cs="Times New Roman"/>
          <w:sz w:val="21"/>
          <w:szCs w:val="21"/>
        </w:rPr>
        <w:t xml:space="preserve">, resulting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 xml:space="preserve">in </w:t>
      </w:r>
      <w:r w:rsidR="004E0DE3" w:rsidRPr="00AA2D34">
        <w:rPr>
          <w:rFonts w:ascii="Times New Roman" w:eastAsia="Times New Roman" w:hAnsi="Times New Roman" w:cs="Times New Roman"/>
          <w:sz w:val="21"/>
          <w:szCs w:val="21"/>
        </w:rPr>
        <w:t>multiple observations per participant.</w:t>
      </w:r>
      <w:r w:rsidR="00314164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13512B" w:rsidRPr="00AA2D34">
        <w:rPr>
          <w:rFonts w:ascii="Times New Roman" w:eastAsia="Times New Roman" w:hAnsi="Times New Roman" w:cs="Times New Roman"/>
          <w:sz w:val="21"/>
          <w:szCs w:val="21"/>
        </w:rPr>
        <w:t xml:space="preserve">This document is intended 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 xml:space="preserve">to illustrate </w:t>
      </w:r>
      <w:r w:rsidR="0013512B" w:rsidRPr="00AA2D34">
        <w:rPr>
          <w:rFonts w:ascii="Times New Roman" w:eastAsia="Times New Roman" w:hAnsi="Times New Roman" w:cs="Times New Roman"/>
          <w:sz w:val="21"/>
          <w:szCs w:val="21"/>
        </w:rPr>
        <w:t xml:space="preserve">how 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>time intervals for methadone are constructed</w:t>
      </w:r>
      <w:r w:rsidR="007320BA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and</w:t>
      </w:r>
      <w:r w:rsidR="007320BA" w:rsidRPr="00AA2D34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>account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ed fo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>r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 xml:space="preserve"> in the </w:t>
      </w:r>
      <w:r w:rsidR="00A34FC8" w:rsidRPr="00AA2D34">
        <w:rPr>
          <w:rFonts w:ascii="Times New Roman" w:eastAsia="Times New Roman" w:hAnsi="Times New Roman" w:cs="Times New Roman"/>
          <w:sz w:val="21"/>
          <w:szCs w:val="21"/>
        </w:rPr>
        <w:t>C</w:t>
      </w:r>
      <w:r w:rsidR="0094080B" w:rsidRPr="00AA2D34">
        <w:rPr>
          <w:rFonts w:ascii="Times New Roman" w:eastAsia="Times New Roman" w:hAnsi="Times New Roman" w:cs="Times New Roman"/>
          <w:sz w:val="21"/>
          <w:szCs w:val="21"/>
        </w:rPr>
        <w:t xml:space="preserve">ox 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 xml:space="preserve">regression model. We have chosen </w:t>
      </w:r>
      <w:r w:rsidR="00B17AD0" w:rsidRPr="00AA2D34">
        <w:rPr>
          <w:rFonts w:ascii="Times New Roman" w:eastAsia="Times New Roman" w:hAnsi="Times New Roman" w:cs="Times New Roman"/>
          <w:sz w:val="21"/>
          <w:szCs w:val="21"/>
        </w:rPr>
        <w:t>four</w:t>
      </w:r>
      <w:r w:rsidR="00206992" w:rsidRPr="00AA2D34">
        <w:rPr>
          <w:rFonts w:ascii="Times New Roman" w:eastAsia="Times New Roman" w:hAnsi="Times New Roman" w:cs="Times New Roman"/>
          <w:sz w:val="21"/>
          <w:szCs w:val="21"/>
        </w:rPr>
        <w:t xml:space="preserve"> hypothetical participants to describe this procedure.  </w:t>
      </w:r>
    </w:p>
    <w:p w14:paraId="3AE44530" w14:textId="77777777" w:rsidR="007320BA" w:rsidRPr="00AA2D34" w:rsidRDefault="007320BA" w:rsidP="00304E87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30C1D8EE" w14:textId="77777777" w:rsidR="00BF1BAD" w:rsidRPr="00AA2D34" w:rsidRDefault="00BF1BAD" w:rsidP="00C33CD2">
      <w:pPr>
        <w:ind w:firstLine="720"/>
        <w:rPr>
          <w:rFonts w:ascii="Times New Roman" w:eastAsia="Times New Roman" w:hAnsi="Times New Roman" w:cs="Times New Roman"/>
          <w:sz w:val="21"/>
          <w:szCs w:val="21"/>
        </w:rPr>
      </w:pPr>
      <w:r w:rsidRPr="00AA2D34">
        <w:rPr>
          <w:rFonts w:ascii="Times New Roman" w:hAnsi="Times New Roman" w:cs="Times New Roman"/>
          <w:sz w:val="21"/>
          <w:szCs w:val="21"/>
        </w:rPr>
        <w:t>Individual time intervals were calculated using pharmacy filing transaction dates. If a participant filled their methadone prescription consistently (no gap in pharmacy transactions dates) for a period of time, this was treated as a single interval/episode and considered as a medicated period (methadone was dispensed). If the participant didn’t fill a prescription for a period of time (gap in pharmacy transaction dates), the interval was considered a non-medicated period (methadone was not dispensed). Therefore, participants were continuously alternating between medicated and non-medicated episodes during the observation period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</w:p>
    <w:p w14:paraId="56AD28B9" w14:textId="77777777" w:rsidR="005A0574" w:rsidRPr="00AA2D34" w:rsidRDefault="005A0574" w:rsidP="005A0574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3F2AFE37" w14:textId="78742B2E" w:rsidR="005A0574" w:rsidRPr="00AA2D34" w:rsidRDefault="005A0574" w:rsidP="00C33CD2">
      <w:pPr>
        <w:ind w:firstLine="720"/>
        <w:rPr>
          <w:rFonts w:ascii="Times New Roman" w:eastAsia="Times New Roman" w:hAnsi="Times New Roman" w:cs="Times New Roman"/>
          <w:sz w:val="21"/>
          <w:szCs w:val="21"/>
          <w:lang w:val="en-CA"/>
        </w:rPr>
      </w:pP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For example, Participant A initiated methadone on 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>1-Jan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14 and filled their methadone prescription continuously (no gap) until 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>31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Jan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14 (this can be a single pharmacy transaction with 30 days of drug supply or 30 pharmacy transactions with single day of drug supply for each transaction). Following 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31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Jan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14, participant A didn’t have any pharmacy transactions until 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28-Feb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14. For this participant, January was considered a medicated time interval with duration of 30 days and February was considered a non-medicated time interval with duration of 28 days. After February, this participant received methadone for another 89 days (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28-Feb-14 to 28-May-14)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 followed by two days off-treatment (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28-May-14 to 30-May-14)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. This participant die</w:t>
      </w:r>
      <w:r w:rsidR="00807A97" w:rsidRPr="00AA2D34">
        <w:rPr>
          <w:rFonts w:ascii="Times New Roman" w:eastAsia="Times New Roman" w:hAnsi="Times New Roman" w:cs="Times New Roman"/>
          <w:sz w:val="21"/>
          <w:szCs w:val="21"/>
        </w:rPr>
        <w:t xml:space="preserve">d on 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18-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</w:rPr>
        <w:t>Mar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="00807A97" w:rsidRPr="00AA2D34">
        <w:rPr>
          <w:rFonts w:ascii="Times New Roman" w:eastAsia="Times New Roman" w:hAnsi="Times New Roman" w:cs="Times New Roman"/>
          <w:sz w:val="21"/>
          <w:szCs w:val="21"/>
        </w:rPr>
        <w:t>15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 and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was censored </w:t>
      </w:r>
      <w:r w:rsidR="00807A9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on that day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. Total follow-up time for 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participant A was 4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</w:rPr>
        <w:t>41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 days (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1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>Jan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-</w:t>
      </w:r>
      <w:r w:rsidRPr="00AA2D34">
        <w:rPr>
          <w:rFonts w:ascii="Times New Roman" w:eastAsia="Times New Roman" w:hAnsi="Times New Roman" w:cs="Times New Roman"/>
          <w:sz w:val="21"/>
          <w:szCs w:val="21"/>
        </w:rPr>
        <w:t xml:space="preserve">14 to 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</w:rPr>
        <w:t>18-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Mar</w:t>
      </w:r>
      <w:r w:rsidR="00CA26A2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-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15), which included 12 time-intervals (six medicated and six non-medicated intervals).</w:t>
      </w:r>
      <w:r w:rsidR="00B17AD0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ue to time varying nature of methadone medication status, this participan</w:t>
      </w:r>
      <w:r w:rsidR="00967B9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t (A) yielded 12 observations. This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participan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t </w:t>
      </w:r>
      <w:r w:rsidR="00967B9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(A) 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did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e</w:t>
      </w:r>
      <w:r w:rsidR="0049052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xperience 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failure</w:t>
      </w:r>
      <w:r w:rsidR="0049052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death</w:t>
      </w:r>
      <w:r w:rsidR="0049052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)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uring non-medicated period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, the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mortality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r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ate was: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overall</w:t>
      </w:r>
      <w:r w:rsidR="00967B9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1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/441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0.8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per PYs)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, medicated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period 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(0/260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0.0 per PYs)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and non-medicated period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1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/1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81</w:t>
      </w:r>
      <w:r w:rsidR="000E3F8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</w:t>
      </w:r>
      <w:r w:rsidR="0071482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2</w:t>
      </w:r>
      <w:r w:rsidR="00AA70F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.0 per PYs)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.    </w:t>
      </w:r>
    </w:p>
    <w:p w14:paraId="0E0E2019" w14:textId="77777777" w:rsidR="00BF1BAD" w:rsidRPr="00AA2D34" w:rsidRDefault="00BF1BAD" w:rsidP="00BF1BAD">
      <w:pPr>
        <w:rPr>
          <w:rFonts w:ascii="Times New Roman" w:eastAsia="Times New Roman" w:hAnsi="Times New Roman" w:cs="Times New Roman"/>
          <w:sz w:val="21"/>
          <w:szCs w:val="21"/>
          <w:lang w:val="en-CA"/>
        </w:rPr>
      </w:pPr>
    </w:p>
    <w:p w14:paraId="41C988FA" w14:textId="04F905FF" w:rsidR="003B42B9" w:rsidRPr="00AA2D34" w:rsidRDefault="00CC28EA" w:rsidP="00C33CD2">
      <w:pPr>
        <w:ind w:firstLine="720"/>
        <w:rPr>
          <w:rFonts w:ascii="Times New Roman" w:eastAsia="Times New Roman" w:hAnsi="Times New Roman" w:cs="Times New Roman"/>
          <w:sz w:val="21"/>
          <w:szCs w:val="21"/>
          <w:lang w:val="en-CA"/>
        </w:rPr>
      </w:pP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Participant B initiated methadone on</w:t>
      </w:r>
      <w:r w:rsidR="00C8491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10-Sep-14 and was censored on 10-Dec-14 due to death. This participant</w:t>
      </w:r>
      <w:r w:rsidR="000717B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, who was another example of failure,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contributed only 91 analysis-days, mostly medicated time (84 days vs. 7 days) with 11 time intervals</w:t>
      </w:r>
      <w:r w:rsidR="003B42B9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six medicated and five non-medicated intervals)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. </w:t>
      </w:r>
      <w:r w:rsidR="003B42B9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The overall mortality rate was 4.0 per PYs (1/91 days).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However, this participant</w:t>
      </w:r>
      <w:r w:rsidR="00EC422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B)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ied during 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the 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medicated period</w:t>
      </w:r>
      <w:r w:rsidR="00EC422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dissimilar to A),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the mortality rate for medicated period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was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1/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84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4.3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per PYs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and non-medicated period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was 0/7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0</w:t>
      </w:r>
      <w:r w:rsidR="008A521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.0 per PYs</w:t>
      </w:r>
      <w:r w:rsidR="0041514B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.    </w:t>
      </w:r>
    </w:p>
    <w:p w14:paraId="5D193B41" w14:textId="77777777" w:rsidR="003B42B9" w:rsidRPr="00AA2D34" w:rsidRDefault="003B42B9" w:rsidP="00CC28EA">
      <w:pPr>
        <w:rPr>
          <w:rFonts w:ascii="Times New Roman" w:eastAsia="Times New Roman" w:hAnsi="Times New Roman" w:cs="Times New Roman"/>
          <w:sz w:val="21"/>
          <w:szCs w:val="21"/>
          <w:lang w:val="en-CA"/>
        </w:rPr>
      </w:pPr>
    </w:p>
    <w:p w14:paraId="68309FDF" w14:textId="77777777" w:rsidR="00EC422D" w:rsidRPr="00AA2D34" w:rsidRDefault="00EC422D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1572B4D8" w14:textId="77777777" w:rsidR="00887562" w:rsidRPr="00AA2D34" w:rsidRDefault="00887562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6C90714C" w14:textId="77777777" w:rsidR="00887562" w:rsidRPr="00AA2D34" w:rsidRDefault="00887562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7C575E9A" w14:textId="77777777" w:rsidR="00887562" w:rsidRPr="00AA2D34" w:rsidRDefault="00887562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3ED52CA9" w14:textId="77777777" w:rsidR="00887562" w:rsidRPr="00AA2D34" w:rsidRDefault="00887562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131F2CD5" w14:textId="77777777" w:rsidR="00887562" w:rsidRPr="00AA2D34" w:rsidRDefault="00887562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32FA9BE3" w14:textId="77777777" w:rsidR="006603FF" w:rsidRPr="00AA2D34" w:rsidRDefault="006603FF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2C7209BA" w14:textId="77777777" w:rsidR="00EC422D" w:rsidRPr="00AA2D34" w:rsidRDefault="00EC422D" w:rsidP="00BF1BAD">
      <w:pPr>
        <w:rPr>
          <w:rFonts w:ascii="Times New Roman" w:hAnsi="Times New Roman" w:cs="Times New Roman"/>
          <w:b/>
          <w:sz w:val="21"/>
          <w:szCs w:val="21"/>
        </w:rPr>
      </w:pPr>
    </w:p>
    <w:p w14:paraId="1A2C65BF" w14:textId="66E38E17" w:rsidR="00504D98" w:rsidRPr="00AA2D34" w:rsidRDefault="00255CFE" w:rsidP="00BF1BAD">
      <w:pPr>
        <w:rPr>
          <w:rFonts w:ascii="Times New Roman" w:hAnsi="Times New Roman" w:cs="Times New Roman"/>
          <w:b/>
          <w:sz w:val="21"/>
          <w:szCs w:val="21"/>
        </w:rPr>
      </w:pPr>
      <w:r w:rsidRPr="00AA2D34">
        <w:rPr>
          <w:rFonts w:ascii="Times New Roman" w:hAnsi="Times New Roman" w:cs="Times New Roman"/>
          <w:b/>
          <w:sz w:val="21"/>
          <w:szCs w:val="21"/>
        </w:rPr>
        <w:lastRenderedPageBreak/>
        <w:t>Table 1</w:t>
      </w:r>
      <w:r w:rsidR="00BF1BAD" w:rsidRPr="00AA2D34">
        <w:rPr>
          <w:rFonts w:ascii="Times New Roman" w:hAnsi="Times New Roman" w:cs="Times New Roman"/>
          <w:b/>
          <w:sz w:val="21"/>
          <w:szCs w:val="21"/>
        </w:rPr>
        <w:t xml:space="preserve">A: Data structure of primary exposure variable (methadone) for the cox regression for </w:t>
      </w:r>
      <w:r w:rsidR="00D22DC2" w:rsidRPr="00AA2D34">
        <w:rPr>
          <w:rFonts w:ascii="Times New Roman" w:hAnsi="Times New Roman" w:cs="Times New Roman"/>
          <w:b/>
          <w:sz w:val="21"/>
          <w:szCs w:val="21"/>
        </w:rPr>
        <w:t>four</w:t>
      </w:r>
      <w:r w:rsidR="00BF1BAD" w:rsidRPr="00AA2D34">
        <w:rPr>
          <w:rFonts w:ascii="Times New Roman" w:hAnsi="Times New Roman" w:cs="Times New Roman"/>
          <w:b/>
          <w:sz w:val="21"/>
          <w:szCs w:val="21"/>
        </w:rPr>
        <w:t xml:space="preserve"> hypothetical participants </w:t>
      </w: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840"/>
        <w:gridCol w:w="1300"/>
        <w:gridCol w:w="1300"/>
        <w:gridCol w:w="860"/>
        <w:gridCol w:w="1276"/>
        <w:gridCol w:w="992"/>
        <w:gridCol w:w="1134"/>
        <w:gridCol w:w="1134"/>
      </w:tblGrid>
      <w:tr w:rsidR="000C6944" w:rsidRPr="00AA2D34" w14:paraId="0E12E1EC" w14:textId="5D719CAF" w:rsidTr="00392E8C">
        <w:trPr>
          <w:trHeight w:val="300"/>
          <w:tblHeader/>
        </w:trPr>
        <w:tc>
          <w:tcPr>
            <w:tcW w:w="960" w:type="dxa"/>
            <w:shd w:val="clear" w:color="auto" w:fill="auto"/>
            <w:noWrap/>
            <w:hideMark/>
          </w:tcPr>
          <w:p w14:paraId="1EFF8886" w14:textId="08B4BAA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C252DFB" w14:textId="380BE60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r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61E3F4" w14:textId="59D513F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d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72E573" w14:textId="7849E3F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edt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1D95681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du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D851A7" w14:textId="20462F0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ime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C155BF" w14:textId="2FFEF76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im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0377AC" w14:textId="0D5E360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event</w:t>
            </w:r>
          </w:p>
        </w:tc>
        <w:tc>
          <w:tcPr>
            <w:tcW w:w="1134" w:type="dxa"/>
          </w:tcPr>
          <w:p w14:paraId="6A94D5BD" w14:textId="34FE2AC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 xml:space="preserve">gender </w:t>
            </w:r>
          </w:p>
        </w:tc>
      </w:tr>
      <w:tr w:rsidR="000C6944" w:rsidRPr="00AA2D34" w14:paraId="78EBFE09" w14:textId="6AD8B0A3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571C573" w14:textId="231FF3E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8B06E6B" w14:textId="70942B2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88EE11" w14:textId="1E4878F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-Jan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21CAEE" w14:textId="155A83F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Jan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72F49C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1EF0F2" w14:textId="0229257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0E3973" w14:textId="5AF7D29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EB9D5" w14:textId="6599682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5FD5C85" w14:textId="15BBADB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282A2B31" w14:textId="33D3252C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07DA16C" w14:textId="2CFA084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EA67357" w14:textId="3475806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A3B8E9" w14:textId="3506A05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Jan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F97021" w14:textId="0B18B8E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8-Feb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54F5F47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0716F5" w14:textId="38C4288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08B1FB" w14:textId="315342E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0E97D" w14:textId="038AE98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645CE11" w14:textId="2C8B087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267F3A5F" w14:textId="7EFF4E25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4C7B4EA" w14:textId="3E6DA68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C74651A" w14:textId="58BDFDE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576619" w14:textId="29C1CB0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8-Feb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F483C8" w14:textId="73FCD78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8-May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705A10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3BD974" w14:textId="11A9840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11EF1D" w14:textId="713D356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EF950" w14:textId="23511B2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365D7D5" w14:textId="6CD1A58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62B06560" w14:textId="1515B98F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9EF0CD9" w14:textId="0EDC0A9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2CCE5D4" w14:textId="39D7817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99DFBD" w14:textId="596F279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8-May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293AD0" w14:textId="1C8ACB9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May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C21FA4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44CDDD" w14:textId="6661589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9A77B8" w14:textId="77B1996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EF9EEA" w14:textId="62DC047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D7C58BF" w14:textId="41C94C5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74E77DB1" w14:textId="26658143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42E0325" w14:textId="0A849DF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43B722B" w14:textId="246BA71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979949" w14:textId="794C49C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May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E0722B" w14:textId="54F3166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Jun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889DA2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42AAB" w14:textId="1B9F83A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B59B4A" w14:textId="683A28E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3566E" w14:textId="3FBFB15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F1CB425" w14:textId="6282AD4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0F5E04C2" w14:textId="2B37A9E3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FCDF74B" w14:textId="15AA322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B94EC29" w14:textId="2971083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34BABC" w14:textId="09D556B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Jun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EC8FF9" w14:textId="5913ED5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-Sep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5BF67C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0BC146" w14:textId="35DB59E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02662E" w14:textId="1B25702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16E50D" w14:textId="1201317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17D3705" w14:textId="4A3F3AF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17C5F209" w14:textId="0BB46E39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4E94292" w14:textId="25F496B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3ABA871" w14:textId="562FAC3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69C2E2" w14:textId="4AD6A9D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-Sep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6604AE" w14:textId="735C7E3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Sep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BCE8A56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9DDA4A" w14:textId="474857D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CC0295" w14:textId="481465B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BBC5B" w14:textId="31D992D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3F5250D" w14:textId="76C4EC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2705CE2F" w14:textId="0E9B1AE0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FE30A3B" w14:textId="7E38C50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40C2D6F" w14:textId="0B14093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37D769" w14:textId="5DC1570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Sep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4FBA0C" w14:textId="71D09B5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Nov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4A15592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5C9B94" w14:textId="7DF3A04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C958EE" w14:textId="1DEDFB9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6565F9" w14:textId="659B898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F62AADC" w14:textId="7BB084E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077F11CB" w14:textId="3741AF8F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4C3BAEA" w14:textId="64B73C2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3E674AF" w14:textId="6676ABB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17109A" w14:textId="20ADA33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Nov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E4B22B" w14:textId="64D24B4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Jan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6940DBD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DFD7B7" w14:textId="2CBC1E0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6348F7" w14:textId="1E6488C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F3227E" w14:textId="44C47D1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DF8E1AE" w14:textId="3DE8169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3FB93DF6" w14:textId="7FF6BD27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0DA604E" w14:textId="2BB4B7C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4AD55B8" w14:textId="7CB2A28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BE5553" w14:textId="1770A8C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-Jan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DC370E" w14:textId="3588C83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-Feb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38EF20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3A6CB2" w14:textId="5FB324F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68F335" w14:textId="42E2D45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70C8D" w14:textId="1A47869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7C38591" w14:textId="0BB79C5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75F17E51" w14:textId="62E7E404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08ADDCF" w14:textId="56EF550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A6C2711" w14:textId="5221149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237AFD" w14:textId="049A7AC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-Feb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31FE25" w14:textId="1D6E0B5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8-Feb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EFC128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D21523" w14:textId="35579B4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81D86D" w14:textId="1CD522C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5898FA" w14:textId="452EF66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5234D35" w14:textId="1DF658C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58B92DAA" w14:textId="6655EFB3" w:rsidTr="00392E8C">
        <w:trPr>
          <w:trHeight w:val="138"/>
        </w:trPr>
        <w:tc>
          <w:tcPr>
            <w:tcW w:w="960" w:type="dxa"/>
            <w:shd w:val="clear" w:color="auto" w:fill="auto"/>
            <w:noWrap/>
            <w:hideMark/>
          </w:tcPr>
          <w:p w14:paraId="4C87DEEA" w14:textId="5DDED17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37F89A8" w14:textId="514D027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D0B2EC" w14:textId="13867E1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28-Feb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6CC6C0" w14:textId="2045827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18-Mar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3118460" w14:textId="7C5AEA0D" w:rsidR="000C6944" w:rsidRPr="00AA2D34" w:rsidRDefault="00EF63DF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101B6F" w14:textId="1125C75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F952E1" w14:textId="1C88B96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D6E9C" w14:textId="30D567F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9D99334" w14:textId="0EB89E9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  <w:t>M</w:t>
            </w:r>
          </w:p>
        </w:tc>
      </w:tr>
      <w:tr w:rsidR="00D4257D" w:rsidRPr="00AA2D34" w14:paraId="2D58AAF7" w14:textId="77777777" w:rsidTr="00392E8C">
        <w:trPr>
          <w:trHeight w:val="185"/>
        </w:trPr>
        <w:tc>
          <w:tcPr>
            <w:tcW w:w="960" w:type="dxa"/>
            <w:shd w:val="clear" w:color="auto" w:fill="auto"/>
            <w:noWrap/>
          </w:tcPr>
          <w:p w14:paraId="37BC192F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461EF3D8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2C7D8228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65F70674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50BF8CBF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F8757D9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641FF37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CE8C397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8A42CD4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0C6944" w:rsidRPr="00AA2D34" w14:paraId="33DFDC77" w14:textId="1234FF54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319A82D" w14:textId="20BD854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A55A2E3" w14:textId="5E30C89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569E74" w14:textId="5F90DD4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0-Sep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09A6A0" w14:textId="5648E8A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3-Sep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4A23D5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4DAF2C" w14:textId="084B204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45EA26" w14:textId="232AED3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4925E" w14:textId="069CE69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633F204" w14:textId="4432FD6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5F3FE9E6" w14:textId="61D83547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E19A38A" w14:textId="24EA1FF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8A3A499" w14:textId="64318F0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EE55A7" w14:textId="1DA9DCD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3-Sep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58B9DD" w14:textId="2A2C62E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Sep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DF3718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514519" w14:textId="27E01D3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D49E75" w14:textId="2F4C6F3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FC832" w14:textId="04F6303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E80DCFA" w14:textId="732F15A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17E42CCB" w14:textId="70AA4A25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1FCFE30" w14:textId="28228B1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1B044EA" w14:textId="254B07E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5097CD" w14:textId="18D61B6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Sep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DC88AA" w14:textId="0910C06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3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F739887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F6AC7" w14:textId="084C8C7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A0382D" w14:textId="1EDE2C2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97CEC4" w14:textId="29A8482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FEB59C9" w14:textId="705F8AD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411C2FF7" w14:textId="12E0670A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7971754" w14:textId="5EF82A3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A66B21A" w14:textId="5695AF4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CB7F51" w14:textId="74D6D18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3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E0012C" w14:textId="2FDDBA3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99B80C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367924" w14:textId="5D0106A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D234E4" w14:textId="5C4AB1F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3EE5C" w14:textId="44889E9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5DD9724" w14:textId="1C5DBFF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3898A36F" w14:textId="60FC15DF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168E9D3" w14:textId="003564B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0DF2E59" w14:textId="20A232B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01FF58" w14:textId="159CFBF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4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ADCC35" w14:textId="13ACECC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0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67FBCD6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C1E56" w14:textId="7420233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A477E2" w14:textId="0DC1B05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9808DB" w14:textId="355381B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1DFE507" w14:textId="5399E4D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79C1CB37" w14:textId="45620F4A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2C2A60D" w14:textId="19F4C85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0691A91" w14:textId="77DD070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2CD7FC" w14:textId="0A92F73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0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66B7EF" w14:textId="7AAD74F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1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9AB4069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D2EE42" w14:textId="089C897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0B4C51" w14:textId="40EAC75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7BA04F" w14:textId="137BEA9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DF16A3D" w14:textId="51ED910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261B0F4E" w14:textId="118596A1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A9DF8FD" w14:textId="2B75335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965CD10" w14:textId="5F1F4B7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78BFC6" w14:textId="1BBEF44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1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61C40D" w14:textId="11351CE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2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AB1E9C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C21220" w14:textId="7C5E55F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3E2C17" w14:textId="1A2978F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E5FB8" w14:textId="3BC33C4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CF06A9D" w14:textId="21E0BF5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030D1B6C" w14:textId="3E36F7DB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726E7BE" w14:textId="1A36457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A955E02" w14:textId="142677B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44417A" w14:textId="74B1328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2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90BB7D" w14:textId="077B3B9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3757FE8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B8A46C" w14:textId="1E09FD4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88A577" w14:textId="34CDB0C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0A52B" w14:textId="394C0B3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DCF58D6" w14:textId="4619164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07492CE5" w14:textId="768FE022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8E1A593" w14:textId="2F1D558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399B9BD" w14:textId="4FFC00F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77877C" w14:textId="3ADEA7B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959BC0" w14:textId="48997C9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9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8510C1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E0AD8D" w14:textId="43338B9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6EFAB9" w14:textId="61A2F62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578D4" w14:textId="470D8FD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89662C1" w14:textId="4B78083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642C78FD" w14:textId="0C5736E5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D4BF26F" w14:textId="16EEFED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5A04A5E" w14:textId="4C31968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51BAE8" w14:textId="414EECC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9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7C506A" w14:textId="488AC4F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Oct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25CF59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903ED4" w14:textId="6620B8E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C73F61" w14:textId="1733FD3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D74986" w14:textId="088D775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8E1AC30" w14:textId="56E10EA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  <w:tr w:rsidR="000C6944" w:rsidRPr="00AA2D34" w14:paraId="6D8E0352" w14:textId="54975B5E" w:rsidTr="00392E8C">
        <w:trPr>
          <w:trHeight w:val="133"/>
        </w:trPr>
        <w:tc>
          <w:tcPr>
            <w:tcW w:w="960" w:type="dxa"/>
            <w:shd w:val="clear" w:color="auto" w:fill="auto"/>
            <w:noWrap/>
            <w:hideMark/>
          </w:tcPr>
          <w:p w14:paraId="192A5D8D" w14:textId="6B643A5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953A352" w14:textId="0076662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AD43FF" w14:textId="696771A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31-Oct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168B37" w14:textId="211656E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10-Dec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E7A74E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0A2B83" w14:textId="0F81C12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3401B4" w14:textId="13F0EA5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22A50" w14:textId="1E2426A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D990C40" w14:textId="12FD397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  <w:t>M</w:t>
            </w:r>
          </w:p>
        </w:tc>
      </w:tr>
      <w:tr w:rsidR="00D4257D" w:rsidRPr="00AA2D34" w14:paraId="453C4951" w14:textId="77777777" w:rsidTr="00392E8C">
        <w:trPr>
          <w:trHeight w:val="122"/>
        </w:trPr>
        <w:tc>
          <w:tcPr>
            <w:tcW w:w="960" w:type="dxa"/>
            <w:shd w:val="clear" w:color="auto" w:fill="auto"/>
            <w:noWrap/>
          </w:tcPr>
          <w:p w14:paraId="6A69B9BE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5078B4E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3D783502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4796695D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7054F43E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62AD81A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4B10E60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78143CF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51301E4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0C6944" w:rsidRPr="00AA2D34" w14:paraId="7367966B" w14:textId="2FAA526F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C224CD5" w14:textId="13D27A3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AEA84E2" w14:textId="1683880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F8B589" w14:textId="317DBE1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5-Dec-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58FDAB" w14:textId="62C32DF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Dec-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A086C1A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7F942" w14:textId="4B1DE94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9254AF" w14:textId="369C3B6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C79338" w14:textId="402FC60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4292E90" w14:textId="1791BD8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37FE37F8" w14:textId="2AEC13AB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8028739" w14:textId="7D11586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40A7564" w14:textId="6DA77AB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465571" w14:textId="3924D74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Dec-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48C145" w14:textId="7922B56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Jan-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2B3926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3C52C7" w14:textId="752188E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406C50" w14:textId="569CECB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838F7" w14:textId="6EFD868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DBB5A4B" w14:textId="668F087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507A6754" w14:textId="5783BA8C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EB5EF93" w14:textId="5A3D1C2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4B4A303" w14:textId="28C7689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DE5DF0" w14:textId="1FD2FC4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4-Jan-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C6B4B4" w14:textId="4F831FE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6-May-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0F223F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A1C851" w14:textId="5DF56FC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8EA7F6" w14:textId="68FC0B7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E6EB7" w14:textId="3402F84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3987BC0" w14:textId="1843CE1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767813AC" w14:textId="3BD06E5C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2DADD4F" w14:textId="5F1A2D8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168C05F" w14:textId="48851A5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A8B77B" w14:textId="6FBB170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6-May-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93D8A7" w14:textId="2AFFC81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-Sep-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EB58E1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DA441" w14:textId="13DF254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531666" w14:textId="5A108B2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F1726" w14:textId="204F15F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62691C5" w14:textId="7C46FA0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4E9D41E9" w14:textId="50B2FDF2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797ABE3" w14:textId="58607D8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0AA0DCB" w14:textId="4C56E41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DFCEA1" w14:textId="3C5CD7E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-Sep-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06E4EF" w14:textId="6A3A34D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-Dec-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8974A0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4BE2C2" w14:textId="66DF7F0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471500" w14:textId="0895D16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D89D3" w14:textId="20ED875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DC4FC69" w14:textId="49F4153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549C8787" w14:textId="09143DA3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1F674D2" w14:textId="587A879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6EC425A" w14:textId="598E70D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BA5B08" w14:textId="4004AF3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-Dec-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42EE56" w14:textId="39C1635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Feb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ABE4E6F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D3AF1A" w14:textId="37C94F0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12375" w14:textId="6FC80C2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9FD05" w14:textId="26BE0AC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88D427F" w14:textId="33DFFF3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07F08CB9" w14:textId="0E3CE964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4081BC4" w14:textId="4381C2F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61DD9E4" w14:textId="0F770E2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3CAF56" w14:textId="12BD3AD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Feb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1F2FDD" w14:textId="74906BA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-Jun-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7BFEE9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EF1160" w14:textId="7E3B13D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7A7CE5" w14:textId="190D06B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6420D" w14:textId="0BAA1F2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1D26058" w14:textId="334E6E9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7819BDF7" w14:textId="0EC6E098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25337D4" w14:textId="2D4FEFE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D918757" w14:textId="0A5FEE1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01DC34" w14:textId="5E4E1A8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-Jun-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696C8A" w14:textId="054B980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Jan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75C611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C7581" w14:textId="1D0FE87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74D578" w14:textId="44173A9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2E1CF6" w14:textId="0A850E8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EA2EBC6" w14:textId="62F67F7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57087233" w14:textId="4B3C12D9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E999A34" w14:textId="00DE5FA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5BD7EE7" w14:textId="73B9097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BA3EBB" w14:textId="5A321A9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Jan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056B78" w14:textId="738EEDB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Feb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F8A4C5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D61306" w14:textId="1CBA431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A4B7E0" w14:textId="009C03B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EFF63" w14:textId="2EFE621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AABFBDA" w14:textId="25859AF4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59BF0EA9" w14:textId="12E9BF0D" w:rsidTr="00392E8C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A11E451" w14:textId="0BA5012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B70F6CE" w14:textId="16ACCC4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B90E95" w14:textId="208A3F3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-Feb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714A7C" w14:textId="330E87C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-Feb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2436784" w14:textId="77777777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E6FF29" w14:textId="48062E0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D770F4" w14:textId="6D7A16A1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52F29" w14:textId="32AF608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C531BEF" w14:textId="1196537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0C6944" w:rsidRPr="00AA2D34" w14:paraId="126777F3" w14:textId="0B635ADF" w:rsidTr="00392E8C">
        <w:trPr>
          <w:trHeight w:val="226"/>
        </w:trPr>
        <w:tc>
          <w:tcPr>
            <w:tcW w:w="960" w:type="dxa"/>
            <w:shd w:val="clear" w:color="auto" w:fill="auto"/>
            <w:noWrap/>
            <w:hideMark/>
          </w:tcPr>
          <w:p w14:paraId="11A25046" w14:textId="6505D11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AEE4FF8" w14:textId="50B6C73A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7E9BF5" w14:textId="7178747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-Feb-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31EF0D" w14:textId="7DA6714C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Mar-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ACB8E2" w14:textId="28143BFF" w:rsidR="000C6944" w:rsidRPr="00AA2D34" w:rsidRDefault="00EF63DF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3DBD58" w14:textId="0A81C636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95D3EE" w14:textId="7A01CF1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007CA" w14:textId="50A44AB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DA1D594" w14:textId="4F0DBBE0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F</w:t>
            </w:r>
          </w:p>
        </w:tc>
      </w:tr>
      <w:tr w:rsidR="00D4257D" w:rsidRPr="00AA2D34" w14:paraId="4F249DD8" w14:textId="77777777" w:rsidTr="00392E8C">
        <w:trPr>
          <w:trHeight w:val="158"/>
        </w:trPr>
        <w:tc>
          <w:tcPr>
            <w:tcW w:w="960" w:type="dxa"/>
            <w:shd w:val="clear" w:color="auto" w:fill="auto"/>
            <w:noWrap/>
          </w:tcPr>
          <w:p w14:paraId="04896C23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270622E1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3174D301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14:paraId="69CF88DB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59C21BF0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6B6B2FD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9FD3D7F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32D03B4" w14:textId="77777777" w:rsidR="00D4257D" w:rsidRPr="00AA2D34" w:rsidRDefault="00D4257D" w:rsidP="00392E8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0F4170A" w14:textId="77777777" w:rsidR="00D4257D" w:rsidRPr="00AA2D34" w:rsidRDefault="00D4257D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0C6944" w:rsidRPr="00AA2D34" w14:paraId="49AF8DE9" w14:textId="77777777" w:rsidTr="00392E8C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0D47692B" w14:textId="68B91A09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840" w:type="dxa"/>
            <w:shd w:val="clear" w:color="auto" w:fill="auto"/>
            <w:noWrap/>
          </w:tcPr>
          <w:p w14:paraId="079A3D96" w14:textId="55EACB75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</w:tcPr>
          <w:p w14:paraId="4339685A" w14:textId="3D6E9608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Mar-14</w:t>
            </w:r>
          </w:p>
        </w:tc>
        <w:tc>
          <w:tcPr>
            <w:tcW w:w="1300" w:type="dxa"/>
            <w:shd w:val="clear" w:color="auto" w:fill="auto"/>
            <w:noWrap/>
          </w:tcPr>
          <w:p w14:paraId="0C651BC4" w14:textId="511901FD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-Mar-15</w:t>
            </w:r>
          </w:p>
        </w:tc>
        <w:tc>
          <w:tcPr>
            <w:tcW w:w="860" w:type="dxa"/>
            <w:shd w:val="clear" w:color="auto" w:fill="auto"/>
            <w:noWrap/>
          </w:tcPr>
          <w:p w14:paraId="1DE6E43B" w14:textId="5E5FCB5E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365</w:t>
            </w:r>
          </w:p>
        </w:tc>
        <w:tc>
          <w:tcPr>
            <w:tcW w:w="1276" w:type="dxa"/>
            <w:shd w:val="clear" w:color="auto" w:fill="auto"/>
            <w:noWrap/>
          </w:tcPr>
          <w:p w14:paraId="3DCE5D7C" w14:textId="52A72A4F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30E544C6" w14:textId="17CA0C22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1134" w:type="dxa"/>
            <w:shd w:val="clear" w:color="auto" w:fill="auto"/>
            <w:noWrap/>
          </w:tcPr>
          <w:p w14:paraId="668C3AE4" w14:textId="1D32AAF3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CBC2A4D" w14:textId="16CB8F5B" w:rsidR="000C6944" w:rsidRPr="00AA2D34" w:rsidRDefault="000C6944" w:rsidP="00392E8C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M</w:t>
            </w:r>
          </w:p>
        </w:tc>
      </w:tr>
    </w:tbl>
    <w:p w14:paraId="64E6988D" w14:textId="033ECDE5" w:rsidR="00BF1BAD" w:rsidRPr="00AA2D34" w:rsidRDefault="00BF1BAD" w:rsidP="00BF1BAD">
      <w:pPr>
        <w:rPr>
          <w:rFonts w:ascii="Times New Roman" w:hAnsi="Times New Roman" w:cs="Times New Roman"/>
          <w:sz w:val="21"/>
          <w:szCs w:val="21"/>
        </w:rPr>
      </w:pPr>
      <w:r w:rsidRPr="00AA2D34">
        <w:rPr>
          <w:rFonts w:ascii="Times New Roman" w:hAnsi="Times New Roman" w:cs="Times New Roman"/>
          <w:sz w:val="21"/>
          <w:szCs w:val="21"/>
        </w:rPr>
        <w:t>Id: identifier variable; rx: methadone (0-non-medicated status, 1-medicated status); sdt: start date of each time-interval; edt: end date of each time-interval; dur: duration of each time-interval; time0: start time of each time-interval, in days; time1: end time of each time-interval, in days; event: outcome of interest (0-not occurred, 1-occurred)</w:t>
      </w:r>
      <w:r w:rsidR="00D2663E" w:rsidRPr="00AA2D34">
        <w:rPr>
          <w:rFonts w:ascii="Times New Roman" w:hAnsi="Times New Roman" w:cs="Times New Roman"/>
          <w:sz w:val="21"/>
          <w:szCs w:val="21"/>
        </w:rPr>
        <w:t>; gender: Male (M) &amp; Female (F)</w:t>
      </w:r>
    </w:p>
    <w:p w14:paraId="05DD69B1" w14:textId="77777777" w:rsidR="00504D98" w:rsidRPr="00AA2D34" w:rsidRDefault="00504D98" w:rsidP="00BF1BAD">
      <w:pPr>
        <w:rPr>
          <w:rFonts w:ascii="Times New Roman" w:eastAsia="Times New Roman" w:hAnsi="Times New Roman" w:cs="Times New Roman"/>
          <w:sz w:val="21"/>
          <w:szCs w:val="21"/>
          <w:lang w:val="en-CA"/>
        </w:rPr>
      </w:pPr>
    </w:p>
    <w:p w14:paraId="1A4753BA" w14:textId="541C0AE0" w:rsidR="000B3536" w:rsidRPr="00AA2D34" w:rsidRDefault="005A52D1" w:rsidP="00A1005B">
      <w:pPr>
        <w:ind w:firstLine="720"/>
        <w:rPr>
          <w:rFonts w:ascii="Times New Roman" w:eastAsia="Times New Roman" w:hAnsi="Times New Roman" w:cs="Times New Roman"/>
          <w:sz w:val="21"/>
          <w:szCs w:val="21"/>
          <w:lang w:val="en-CA"/>
        </w:rPr>
      </w:pP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lastRenderedPageBreak/>
        <w:t xml:space="preserve">Participant C </w:t>
      </w:r>
      <w:r w:rsidR="00BF1BA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initiated methadone on 15-Dec-12 and was censore</w:t>
      </w:r>
      <w:r w:rsidR="00227B4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d 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on </w:t>
      </w:r>
      <w:r w:rsidR="00C33CD2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31-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Mar</w:t>
      </w:r>
      <w:r w:rsidR="00C33CD2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-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15 </w:t>
      </w:r>
      <w:r w:rsidR="00227B4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when the 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study ended. </w:t>
      </w:r>
      <w:r w:rsidR="00BF1BA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Participant C had a long follow-up t</w:t>
      </w:r>
      <w:r w:rsidR="003B42B9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ime of 836 days, but had only 11</w:t>
      </w:r>
      <w:r w:rsidR="00BF1BA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time intervals</w:t>
      </w:r>
      <w:r w:rsidR="003B42B9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six medicated and five non-medicated intervals)</w:t>
      </w:r>
      <w:r w:rsidR="00BF1BA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.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Since this participant didn’t experience any failure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death)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, </w:t>
      </w:r>
      <w:r w:rsidR="00DC056A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the death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rate was zero for all instances: overall (0/836 days, 0.0 per PYs), medicated period (0/429 days, 0.0 per PYs) and non-medicated period (0/407 days, 0.0 per PYs).    </w:t>
      </w:r>
    </w:p>
    <w:p w14:paraId="20E64CD8" w14:textId="77777777" w:rsidR="005A52D1" w:rsidRPr="00AA2D34" w:rsidRDefault="005A52D1" w:rsidP="00BF1BAD">
      <w:pPr>
        <w:rPr>
          <w:rFonts w:ascii="Times New Roman" w:eastAsia="Times New Roman" w:hAnsi="Times New Roman" w:cs="Times New Roman"/>
          <w:sz w:val="21"/>
          <w:szCs w:val="21"/>
          <w:lang w:val="en-CA"/>
        </w:rPr>
      </w:pPr>
    </w:p>
    <w:p w14:paraId="543110C8" w14:textId="4C3D3B7C" w:rsidR="009720E7" w:rsidRPr="00AA2D34" w:rsidRDefault="000B3536" w:rsidP="00A1005B">
      <w:pPr>
        <w:ind w:firstLine="720"/>
        <w:rPr>
          <w:rFonts w:ascii="Times New Roman" w:eastAsia="Times New Roman" w:hAnsi="Times New Roman" w:cs="Times New Roman"/>
          <w:sz w:val="21"/>
          <w:szCs w:val="21"/>
          <w:lang w:val="en-CA"/>
        </w:rPr>
      </w:pP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Participant D initiated methadone on 31-Mar-14 and did continue receiving methadone until the end of study (March 31, 2015). This participant didn’t have any gap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in dispensing methadone, which resulted one medicated time-interval</w:t>
      </w:r>
      <w:r w:rsidR="001B07D1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(no non-medicated time interval)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as well </w:t>
      </w:r>
      <w:r w:rsidR="00D80B5D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as 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single observation.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This participant 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was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another example of 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no</w:t>
      </w:r>
      <w:r w:rsidR="00800B9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n-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failure (</w:t>
      </w:r>
      <w:r w:rsidR="00800B98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alive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). 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Therefore, the mortality rate was zero f</w:t>
      </w:r>
      <w:r w:rsidR="006D3D7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or all instances: overall (0/365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0.0 p</w:t>
      </w:r>
      <w:r w:rsidR="006D3D7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>er PYs), medicated period (0/365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0.0 per PYs)</w:t>
      </w:r>
      <w:r w:rsidR="006D3D74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and non-medicated period (0/0</w:t>
      </w:r>
      <w:r w:rsidR="009720E7"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 days, 0.0 per PYs).    </w:t>
      </w:r>
    </w:p>
    <w:p w14:paraId="08249F61" w14:textId="77777777" w:rsidR="00BF1BAD" w:rsidRPr="00AA2D34" w:rsidRDefault="00BF1BAD" w:rsidP="00BF1BAD">
      <w:pPr>
        <w:rPr>
          <w:rFonts w:ascii="Times New Roman" w:hAnsi="Times New Roman" w:cs="Times New Roman"/>
          <w:sz w:val="21"/>
          <w:szCs w:val="21"/>
        </w:rPr>
      </w:pPr>
    </w:p>
    <w:p w14:paraId="0002F0E2" w14:textId="1674E214" w:rsidR="00BF1BAD" w:rsidRPr="00AA2D34" w:rsidRDefault="00255CFE" w:rsidP="00BF1BAD">
      <w:pPr>
        <w:rPr>
          <w:rFonts w:ascii="Times New Roman" w:hAnsi="Times New Roman" w:cs="Times New Roman"/>
          <w:b/>
          <w:sz w:val="21"/>
          <w:szCs w:val="21"/>
        </w:rPr>
      </w:pPr>
      <w:r w:rsidRPr="00AA2D34">
        <w:rPr>
          <w:rFonts w:ascii="Times New Roman" w:hAnsi="Times New Roman" w:cs="Times New Roman"/>
          <w:b/>
          <w:sz w:val="21"/>
          <w:szCs w:val="21"/>
        </w:rPr>
        <w:t>Table 1</w:t>
      </w:r>
      <w:r w:rsidR="00BF1BAD" w:rsidRPr="00AA2D34">
        <w:rPr>
          <w:rFonts w:ascii="Times New Roman" w:hAnsi="Times New Roman" w:cs="Times New Roman"/>
          <w:b/>
          <w:sz w:val="21"/>
          <w:szCs w:val="21"/>
        </w:rPr>
        <w:t xml:space="preserve">B: Summary statistic for </w:t>
      </w:r>
      <w:r w:rsidR="00776251" w:rsidRPr="00AA2D34">
        <w:rPr>
          <w:rFonts w:ascii="Times New Roman" w:hAnsi="Times New Roman" w:cs="Times New Roman"/>
          <w:b/>
          <w:sz w:val="21"/>
          <w:szCs w:val="21"/>
        </w:rPr>
        <w:t>four</w:t>
      </w:r>
      <w:r w:rsidR="00BF1BAD" w:rsidRPr="00AA2D34">
        <w:rPr>
          <w:rFonts w:ascii="Times New Roman" w:hAnsi="Times New Roman" w:cs="Times New Roman"/>
          <w:b/>
          <w:sz w:val="21"/>
          <w:szCs w:val="21"/>
        </w:rPr>
        <w:t xml:space="preserve"> hypothetical participants </w:t>
      </w:r>
      <w:r w:rsidR="00305A1B" w:rsidRPr="00AA2D34">
        <w:rPr>
          <w:rFonts w:ascii="Times New Roman" w:hAnsi="Times New Roman" w:cs="Times New Roman"/>
          <w:b/>
          <w:sz w:val="21"/>
          <w:szCs w:val="21"/>
        </w:rPr>
        <w:t>(A, B, C &amp; D)</w:t>
      </w:r>
    </w:p>
    <w:p w14:paraId="0BDFBAC3" w14:textId="77777777" w:rsidR="00BF1BAD" w:rsidRPr="00AA2D34" w:rsidRDefault="00BF1BAD" w:rsidP="00BF1BAD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10916" w:type="dxa"/>
        <w:tblInd w:w="-176" w:type="dxa"/>
        <w:tblLook w:val="04A0" w:firstRow="1" w:lastRow="0" w:firstColumn="1" w:lastColumn="0" w:noHBand="0" w:noVBand="1"/>
      </w:tblPr>
      <w:tblGrid>
        <w:gridCol w:w="4112"/>
        <w:gridCol w:w="1701"/>
        <w:gridCol w:w="1701"/>
        <w:gridCol w:w="1701"/>
        <w:gridCol w:w="1701"/>
      </w:tblGrid>
      <w:tr w:rsidR="001B07D1" w:rsidRPr="00AA2D34" w14:paraId="7B0C7C9A" w14:textId="3B816969" w:rsidTr="001B07D1">
        <w:trPr>
          <w:trHeight w:val="272"/>
          <w:tblHeader/>
        </w:trPr>
        <w:tc>
          <w:tcPr>
            <w:tcW w:w="4112" w:type="dxa"/>
          </w:tcPr>
          <w:p w14:paraId="210C8836" w14:textId="77777777" w:rsidR="001B07D1" w:rsidRPr="00AA2D34" w:rsidRDefault="001B07D1" w:rsidP="00FB06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78D237DB" w14:textId="77777777" w:rsidR="001B07D1" w:rsidRPr="00AA2D34" w:rsidRDefault="001B07D1" w:rsidP="00FB06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Participant A</w:t>
            </w:r>
          </w:p>
        </w:tc>
        <w:tc>
          <w:tcPr>
            <w:tcW w:w="1701" w:type="dxa"/>
          </w:tcPr>
          <w:p w14:paraId="33B5D527" w14:textId="77777777" w:rsidR="001B07D1" w:rsidRPr="00AA2D34" w:rsidRDefault="001B07D1" w:rsidP="00FB06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Participant B</w:t>
            </w:r>
          </w:p>
        </w:tc>
        <w:tc>
          <w:tcPr>
            <w:tcW w:w="1701" w:type="dxa"/>
          </w:tcPr>
          <w:p w14:paraId="61BF181A" w14:textId="77777777" w:rsidR="001B07D1" w:rsidRPr="00AA2D34" w:rsidRDefault="001B07D1" w:rsidP="00FB06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Participant C</w:t>
            </w:r>
          </w:p>
        </w:tc>
        <w:tc>
          <w:tcPr>
            <w:tcW w:w="1701" w:type="dxa"/>
          </w:tcPr>
          <w:p w14:paraId="6EB5A39A" w14:textId="6E006116" w:rsidR="001B07D1" w:rsidRPr="00AA2D34" w:rsidRDefault="00776251" w:rsidP="00FB06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Participant D</w:t>
            </w:r>
            <w:r w:rsidR="00D2274B" w:rsidRPr="00AA2D34">
              <w:rPr>
                <w:rStyle w:val="FootnoteReference"/>
                <w:rFonts w:ascii="Times New Roman" w:hAnsi="Times New Roman" w:cs="Times New Roman"/>
                <w:b/>
                <w:sz w:val="21"/>
                <w:szCs w:val="21"/>
              </w:rPr>
              <w:footnoteReference w:id="1"/>
            </w:r>
          </w:p>
        </w:tc>
      </w:tr>
      <w:tr w:rsidR="001B07D1" w:rsidRPr="00AA2D34" w14:paraId="23C6DE26" w14:textId="49524F91" w:rsidTr="001B07D1">
        <w:trPr>
          <w:trHeight w:val="272"/>
        </w:trPr>
        <w:tc>
          <w:tcPr>
            <w:tcW w:w="4112" w:type="dxa"/>
          </w:tcPr>
          <w:p w14:paraId="29151403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ensoring </w:t>
            </w:r>
          </w:p>
        </w:tc>
        <w:tc>
          <w:tcPr>
            <w:tcW w:w="1701" w:type="dxa"/>
          </w:tcPr>
          <w:p w14:paraId="28AD7881" w14:textId="60B92631" w:rsidR="001B07D1" w:rsidRPr="00AA2D34" w:rsidRDefault="00FD78E4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ensored on March 18</w:t>
            </w:r>
            <w:r w:rsidR="001B07D1"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, 2015 </w:t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(due to death)</w:t>
            </w:r>
          </w:p>
        </w:tc>
        <w:tc>
          <w:tcPr>
            <w:tcW w:w="1701" w:type="dxa"/>
          </w:tcPr>
          <w:p w14:paraId="21F4B64C" w14:textId="6890CE5E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ensored on </w:t>
            </w:r>
            <w:r w:rsidRPr="00AA2D34"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  <w:t>10-Dec-14</w:t>
            </w:r>
            <w:r w:rsidR="009C2850"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ue to death)</w:t>
            </w:r>
          </w:p>
        </w:tc>
        <w:tc>
          <w:tcPr>
            <w:tcW w:w="1701" w:type="dxa"/>
          </w:tcPr>
          <w:p w14:paraId="44023563" w14:textId="68D2F8D1" w:rsidR="001B07D1" w:rsidRPr="00AA2D34" w:rsidRDefault="003104CE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ensored on March 31, 2015 (study end)</w:t>
            </w:r>
          </w:p>
        </w:tc>
        <w:tc>
          <w:tcPr>
            <w:tcW w:w="1701" w:type="dxa"/>
          </w:tcPr>
          <w:p w14:paraId="75C35AFE" w14:textId="2A95E60B" w:rsidR="001B07D1" w:rsidRPr="00AA2D34" w:rsidRDefault="009C2850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ensored on March 31, 2015 (study end)</w:t>
            </w:r>
          </w:p>
        </w:tc>
      </w:tr>
      <w:tr w:rsidR="001B07D1" w:rsidRPr="00AA2D34" w14:paraId="23ED1804" w14:textId="6286C300" w:rsidTr="001B07D1">
        <w:trPr>
          <w:trHeight w:val="265"/>
        </w:trPr>
        <w:tc>
          <w:tcPr>
            <w:tcW w:w="4112" w:type="dxa"/>
          </w:tcPr>
          <w:p w14:paraId="1F4520B6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# of time intervals</w:t>
            </w:r>
          </w:p>
        </w:tc>
        <w:tc>
          <w:tcPr>
            <w:tcW w:w="1701" w:type="dxa"/>
          </w:tcPr>
          <w:p w14:paraId="3A04B5D7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</w:tcPr>
          <w:p w14:paraId="61C0DD22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01" w:type="dxa"/>
          </w:tcPr>
          <w:p w14:paraId="3EF04DFF" w14:textId="6BA76589" w:rsidR="001B07D1" w:rsidRPr="00AA2D34" w:rsidRDefault="00216EA5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01" w:type="dxa"/>
          </w:tcPr>
          <w:p w14:paraId="66F3B33C" w14:textId="18F4CD69" w:rsidR="001B07D1" w:rsidRPr="00AA2D34" w:rsidRDefault="00D2274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07D1" w:rsidRPr="00AA2D34" w14:paraId="7B2E06CC" w14:textId="2E2FF5A4" w:rsidTr="001B07D1">
        <w:trPr>
          <w:trHeight w:val="272"/>
        </w:trPr>
        <w:tc>
          <w:tcPr>
            <w:tcW w:w="4112" w:type="dxa"/>
          </w:tcPr>
          <w:p w14:paraId="59BF05E7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# of medicated intervals</w:t>
            </w:r>
          </w:p>
        </w:tc>
        <w:tc>
          <w:tcPr>
            <w:tcW w:w="1701" w:type="dxa"/>
          </w:tcPr>
          <w:p w14:paraId="10524E74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40988252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35CC56E3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00EF5D30" w14:textId="0278EF5E" w:rsidR="001B07D1" w:rsidRPr="00AA2D34" w:rsidRDefault="00D2274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07D1" w:rsidRPr="00AA2D34" w14:paraId="2780BF46" w14:textId="79D6AE49" w:rsidTr="001B07D1">
        <w:trPr>
          <w:trHeight w:val="272"/>
        </w:trPr>
        <w:tc>
          <w:tcPr>
            <w:tcW w:w="4112" w:type="dxa"/>
          </w:tcPr>
          <w:p w14:paraId="2FC7B320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# of non-medicated intervals</w:t>
            </w:r>
          </w:p>
        </w:tc>
        <w:tc>
          <w:tcPr>
            <w:tcW w:w="1701" w:type="dxa"/>
          </w:tcPr>
          <w:p w14:paraId="1B2FA593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0DEFAECE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3F11C35E" w14:textId="1CB03098" w:rsidR="001B07D1" w:rsidRPr="00AA2D34" w:rsidRDefault="00EF63DF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3BE91B09" w14:textId="3000D025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B07D1" w:rsidRPr="00AA2D34" w14:paraId="5D89EDBC" w14:textId="78BEF8AA" w:rsidTr="001B07D1">
        <w:trPr>
          <w:trHeight w:val="272"/>
        </w:trPr>
        <w:tc>
          <w:tcPr>
            <w:tcW w:w="4112" w:type="dxa"/>
          </w:tcPr>
          <w:p w14:paraId="113696E8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otal follow-up/analysis time, days</w:t>
            </w:r>
          </w:p>
        </w:tc>
        <w:tc>
          <w:tcPr>
            <w:tcW w:w="1701" w:type="dxa"/>
          </w:tcPr>
          <w:p w14:paraId="7647F7C7" w14:textId="2965437B" w:rsidR="001B07D1" w:rsidRPr="00AA2D34" w:rsidRDefault="001D52DD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1701" w:type="dxa"/>
          </w:tcPr>
          <w:p w14:paraId="41F981A8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701" w:type="dxa"/>
          </w:tcPr>
          <w:p w14:paraId="1BEFE752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36</w:t>
            </w:r>
          </w:p>
        </w:tc>
        <w:tc>
          <w:tcPr>
            <w:tcW w:w="1701" w:type="dxa"/>
          </w:tcPr>
          <w:p w14:paraId="51568E23" w14:textId="2A3DEDCA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1B07D1" w:rsidRPr="00AA2D34" w14:paraId="03FB0022" w14:textId="0097C2A4" w:rsidTr="001B07D1">
        <w:trPr>
          <w:trHeight w:val="272"/>
        </w:trPr>
        <w:tc>
          <w:tcPr>
            <w:tcW w:w="4112" w:type="dxa"/>
          </w:tcPr>
          <w:p w14:paraId="0F7220F0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otal medicated time, days</w:t>
            </w:r>
          </w:p>
        </w:tc>
        <w:tc>
          <w:tcPr>
            <w:tcW w:w="1701" w:type="dxa"/>
          </w:tcPr>
          <w:p w14:paraId="28665049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701" w:type="dxa"/>
          </w:tcPr>
          <w:p w14:paraId="7822C3BA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701" w:type="dxa"/>
          </w:tcPr>
          <w:p w14:paraId="68BBB426" w14:textId="50434C93" w:rsidR="001B07D1" w:rsidRPr="00AA2D34" w:rsidRDefault="00072405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29</w:t>
            </w:r>
          </w:p>
        </w:tc>
        <w:tc>
          <w:tcPr>
            <w:tcW w:w="1701" w:type="dxa"/>
          </w:tcPr>
          <w:p w14:paraId="5912AC99" w14:textId="24D829C3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1B07D1" w:rsidRPr="00AA2D34" w14:paraId="53B0932B" w14:textId="3C744B11" w:rsidTr="001B07D1">
        <w:trPr>
          <w:trHeight w:val="272"/>
        </w:trPr>
        <w:tc>
          <w:tcPr>
            <w:tcW w:w="4112" w:type="dxa"/>
          </w:tcPr>
          <w:p w14:paraId="4F40C229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otal non-medicated time, days</w:t>
            </w:r>
          </w:p>
        </w:tc>
        <w:tc>
          <w:tcPr>
            <w:tcW w:w="1701" w:type="dxa"/>
          </w:tcPr>
          <w:p w14:paraId="02658660" w14:textId="47590B3D" w:rsidR="001B07D1" w:rsidRPr="00AA2D34" w:rsidRDefault="00AC3B48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701" w:type="dxa"/>
          </w:tcPr>
          <w:p w14:paraId="0BE0BE6F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14:paraId="47F66C96" w14:textId="0F731EA9" w:rsidR="001B07D1" w:rsidRPr="00AA2D34" w:rsidRDefault="00072405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7</w:t>
            </w:r>
          </w:p>
        </w:tc>
        <w:tc>
          <w:tcPr>
            <w:tcW w:w="1701" w:type="dxa"/>
          </w:tcPr>
          <w:p w14:paraId="5470962E" w14:textId="13C6ED57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B07D1" w:rsidRPr="00AA2D34" w14:paraId="243AD504" w14:textId="7E3E35BA" w:rsidTr="001B07D1">
        <w:trPr>
          <w:trHeight w:val="272"/>
        </w:trPr>
        <w:tc>
          <w:tcPr>
            <w:tcW w:w="4112" w:type="dxa"/>
          </w:tcPr>
          <w:p w14:paraId="380ABDA0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ngest medicated interval, days</w:t>
            </w:r>
          </w:p>
        </w:tc>
        <w:tc>
          <w:tcPr>
            <w:tcW w:w="1701" w:type="dxa"/>
          </w:tcPr>
          <w:p w14:paraId="0F197746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701" w:type="dxa"/>
          </w:tcPr>
          <w:p w14:paraId="5F016B3B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01" w:type="dxa"/>
          </w:tcPr>
          <w:p w14:paraId="547B961E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701" w:type="dxa"/>
          </w:tcPr>
          <w:p w14:paraId="33A02AAA" w14:textId="518BF1BB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1B07D1" w:rsidRPr="00AA2D34" w14:paraId="0FD8B398" w14:textId="22918C9C" w:rsidTr="001B07D1">
        <w:trPr>
          <w:trHeight w:val="272"/>
        </w:trPr>
        <w:tc>
          <w:tcPr>
            <w:tcW w:w="4112" w:type="dxa"/>
          </w:tcPr>
          <w:p w14:paraId="000AC550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ngest non-medicated interval, days</w:t>
            </w:r>
          </w:p>
        </w:tc>
        <w:tc>
          <w:tcPr>
            <w:tcW w:w="1701" w:type="dxa"/>
          </w:tcPr>
          <w:p w14:paraId="38402CC9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701" w:type="dxa"/>
          </w:tcPr>
          <w:p w14:paraId="1102E0A2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36705E26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701" w:type="dxa"/>
          </w:tcPr>
          <w:p w14:paraId="44CBEFC6" w14:textId="00C56595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B07D1" w:rsidRPr="00AA2D34" w14:paraId="28F66267" w14:textId="5EBA541F" w:rsidTr="001B07D1">
        <w:trPr>
          <w:trHeight w:val="272"/>
        </w:trPr>
        <w:tc>
          <w:tcPr>
            <w:tcW w:w="4112" w:type="dxa"/>
          </w:tcPr>
          <w:p w14:paraId="076E9541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Number of events </w:t>
            </w:r>
          </w:p>
        </w:tc>
        <w:tc>
          <w:tcPr>
            <w:tcW w:w="1701" w:type="dxa"/>
          </w:tcPr>
          <w:p w14:paraId="38609995" w14:textId="59A26F4D" w:rsidR="001B07D1" w:rsidRPr="00AA2D34" w:rsidRDefault="001D52DD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6CF0C118" w14:textId="6D405E3E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6B2C98FF" w14:textId="2DEF5353" w:rsidR="001B07D1" w:rsidRPr="00AA2D34" w:rsidRDefault="00C40B00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</w:tcPr>
          <w:p w14:paraId="2D3A1742" w14:textId="2FD6C605" w:rsidR="001B07D1" w:rsidRPr="00AA2D34" w:rsidRDefault="00FE361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B07D1" w:rsidRPr="00AA2D34" w14:paraId="45EB6960" w14:textId="289B0B55" w:rsidTr="001B07D1">
        <w:trPr>
          <w:trHeight w:val="272"/>
        </w:trPr>
        <w:tc>
          <w:tcPr>
            <w:tcW w:w="4112" w:type="dxa"/>
          </w:tcPr>
          <w:p w14:paraId="0F29D553" w14:textId="5A5EF4E0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eath rate, per person-year</w:t>
            </w:r>
          </w:p>
          <w:p w14:paraId="52E984B4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  <w:p w14:paraId="6394C607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n Methadone (medicated period)</w:t>
            </w:r>
          </w:p>
          <w:p w14:paraId="5D7DF62C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ff Methadone (non-medicated period)</w:t>
            </w:r>
          </w:p>
        </w:tc>
        <w:tc>
          <w:tcPr>
            <w:tcW w:w="1701" w:type="dxa"/>
          </w:tcPr>
          <w:p w14:paraId="4459EAF3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8973482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14:paraId="6BC63CF6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  <w:p w14:paraId="2F1D8C20" w14:textId="2ECE9FE4" w:rsidR="001B07D1" w:rsidRPr="00AA2D34" w:rsidRDefault="001D52DD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701" w:type="dxa"/>
          </w:tcPr>
          <w:p w14:paraId="1B956AB0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E2AAB38" w14:textId="4C274DBF" w:rsidR="001B07D1" w:rsidRPr="00AA2D34" w:rsidRDefault="003B42B9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  <w:p w14:paraId="55F74F8B" w14:textId="792D7A10" w:rsidR="001B07D1" w:rsidRPr="00AA2D34" w:rsidRDefault="0041514B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  <w:p w14:paraId="0BB37D49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701" w:type="dxa"/>
          </w:tcPr>
          <w:p w14:paraId="7FDA21AC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D9F5A31" w14:textId="77777777" w:rsidR="00C40B00" w:rsidRPr="00AA2D34" w:rsidRDefault="00C40B00" w:rsidP="00C40B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  <w:p w14:paraId="5553DBA0" w14:textId="77777777" w:rsidR="00C40B00" w:rsidRPr="00AA2D34" w:rsidRDefault="00C40B00" w:rsidP="00C40B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  <w:p w14:paraId="680FEC5C" w14:textId="0D1D6118" w:rsidR="001B07D1" w:rsidRPr="00AA2D34" w:rsidRDefault="00C40B00" w:rsidP="00C40B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701" w:type="dxa"/>
          </w:tcPr>
          <w:p w14:paraId="624EC5DA" w14:textId="77777777" w:rsidR="001B07D1" w:rsidRPr="00AA2D34" w:rsidRDefault="001B07D1" w:rsidP="00FB06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3092C97" w14:textId="77777777" w:rsidR="00D80B5D" w:rsidRPr="00AA2D34" w:rsidRDefault="00D80B5D" w:rsidP="00D80B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  <w:p w14:paraId="12006204" w14:textId="77777777" w:rsidR="00D80B5D" w:rsidRPr="00AA2D34" w:rsidRDefault="00D80B5D" w:rsidP="00D80B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  <w:p w14:paraId="5F0E72E0" w14:textId="33BD0009" w:rsidR="00D80B5D" w:rsidRPr="00AA2D34" w:rsidRDefault="00D80B5D" w:rsidP="00D80B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</w:tr>
    </w:tbl>
    <w:p w14:paraId="3A6110AC" w14:textId="3CBBBDDE" w:rsidR="0082095C" w:rsidRPr="00AA2D34" w:rsidRDefault="0082095C" w:rsidP="00BF1BAD">
      <w:pPr>
        <w:rPr>
          <w:rFonts w:ascii="Times New Roman" w:hAnsi="Times New Roman" w:cs="Times New Roman"/>
          <w:sz w:val="21"/>
          <w:szCs w:val="21"/>
        </w:rPr>
      </w:pPr>
    </w:p>
    <w:p w14:paraId="3595070F" w14:textId="19A0BCEC" w:rsidR="00305A1B" w:rsidRPr="00AA2D34" w:rsidRDefault="00305A1B" w:rsidP="00305A1B">
      <w:pPr>
        <w:rPr>
          <w:rFonts w:ascii="Times New Roman" w:eastAsia="Times New Roman" w:hAnsi="Times New Roman" w:cs="Times New Roman"/>
          <w:sz w:val="21"/>
          <w:szCs w:val="21"/>
          <w:lang w:val="en-CA"/>
        </w:rPr>
      </w:pPr>
      <w:r w:rsidRPr="00AA2D34">
        <w:rPr>
          <w:rFonts w:ascii="Times New Roman" w:hAnsi="Times New Roman" w:cs="Times New Roman"/>
          <w:sz w:val="21"/>
          <w:szCs w:val="21"/>
        </w:rPr>
        <w:t xml:space="preserve">Altogether, these four participants (A, B, C &amp; D) </w:t>
      </w:r>
      <w:r w:rsidR="004D7D0D" w:rsidRPr="00AA2D34">
        <w:rPr>
          <w:rFonts w:ascii="Times New Roman" w:hAnsi="Times New Roman" w:cs="Times New Roman"/>
          <w:sz w:val="21"/>
          <w:szCs w:val="21"/>
        </w:rPr>
        <w:t xml:space="preserve">had 35 time-intervals or observations (19 medicated periods and 16 non-medicated periods) and </w:t>
      </w:r>
      <w:r w:rsidRPr="00AA2D34">
        <w:rPr>
          <w:rFonts w:ascii="Times New Roman" w:hAnsi="Times New Roman" w:cs="Times New Roman"/>
          <w:sz w:val="21"/>
          <w:szCs w:val="21"/>
        </w:rPr>
        <w:t xml:space="preserve">contributed 1,733 follow-up days (4.8 PYs) with two failures. The mortality rate: overall (2/1733 days, </w:t>
      </w:r>
      <w:r w:rsidRPr="00AA2D34">
        <w:rPr>
          <w:rFonts w:ascii="Times New Roman" w:eastAsia="Times New Roman" w:hAnsi="Times New Roman" w:cs="Times New Roman"/>
          <w:sz w:val="21"/>
          <w:szCs w:val="21"/>
          <w:lang w:val="en-CA"/>
        </w:rPr>
        <w:t xml:space="preserve">0.4 per PYs), medicated period (1/1138 days, 0.3 per PYs) and non-medicated period (1/595 days, 0.6 per PYs).    </w:t>
      </w:r>
    </w:p>
    <w:p w14:paraId="79EB2CA7" w14:textId="3E842D89" w:rsidR="00305A1B" w:rsidRPr="00AA2D34" w:rsidRDefault="00305A1B" w:rsidP="00305A1B">
      <w:pPr>
        <w:rPr>
          <w:rFonts w:ascii="Times New Roman" w:hAnsi="Times New Roman" w:cs="Times New Roman"/>
          <w:sz w:val="21"/>
          <w:szCs w:val="21"/>
        </w:rPr>
      </w:pPr>
    </w:p>
    <w:p w14:paraId="544A5FD7" w14:textId="77777777" w:rsidR="00255CFE" w:rsidRPr="00AA2D34" w:rsidRDefault="00255CFE" w:rsidP="00305A1B">
      <w:pPr>
        <w:rPr>
          <w:rFonts w:ascii="Times New Roman" w:hAnsi="Times New Roman" w:cs="Times New Roman"/>
          <w:sz w:val="21"/>
          <w:szCs w:val="21"/>
        </w:rPr>
      </w:pPr>
    </w:p>
    <w:p w14:paraId="335231E5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7350E778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01CCD92A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2AB3C965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4E41F6D1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53A69993" w14:textId="77777777" w:rsidR="00040B4E" w:rsidRPr="00AA2D34" w:rsidRDefault="00040B4E" w:rsidP="00305A1B">
      <w:pPr>
        <w:rPr>
          <w:rFonts w:ascii="Times New Roman" w:hAnsi="Times New Roman" w:cs="Times New Roman"/>
          <w:sz w:val="21"/>
          <w:szCs w:val="21"/>
        </w:rPr>
      </w:pPr>
    </w:p>
    <w:p w14:paraId="48C06FF4" w14:textId="77777777" w:rsidR="00887562" w:rsidRPr="00AA2D34" w:rsidRDefault="00887562" w:rsidP="00305A1B">
      <w:pPr>
        <w:rPr>
          <w:rFonts w:ascii="Times New Roman" w:hAnsi="Times New Roman" w:cs="Times New Roman"/>
          <w:sz w:val="21"/>
          <w:szCs w:val="21"/>
        </w:rPr>
      </w:pPr>
    </w:p>
    <w:p w14:paraId="1993AD00" w14:textId="77777777" w:rsidR="00887562" w:rsidRPr="00AA2D34" w:rsidRDefault="00887562" w:rsidP="00305A1B">
      <w:pPr>
        <w:rPr>
          <w:rFonts w:ascii="Times New Roman" w:hAnsi="Times New Roman" w:cs="Times New Roman"/>
          <w:sz w:val="21"/>
          <w:szCs w:val="21"/>
        </w:rPr>
      </w:pPr>
    </w:p>
    <w:p w14:paraId="516085CE" w14:textId="77777777" w:rsidR="00887562" w:rsidRPr="00AA2D34" w:rsidRDefault="00887562" w:rsidP="00305A1B">
      <w:pPr>
        <w:rPr>
          <w:rFonts w:ascii="Times New Roman" w:hAnsi="Times New Roman" w:cs="Times New Roman"/>
          <w:sz w:val="21"/>
          <w:szCs w:val="21"/>
        </w:rPr>
      </w:pPr>
    </w:p>
    <w:p w14:paraId="239A2243" w14:textId="77777777" w:rsidR="009862C9" w:rsidRPr="00AA2D34" w:rsidRDefault="009862C9" w:rsidP="00305A1B">
      <w:pPr>
        <w:rPr>
          <w:rFonts w:ascii="Times New Roman" w:hAnsi="Times New Roman" w:cs="Times New Roman"/>
          <w:b/>
          <w:sz w:val="21"/>
          <w:szCs w:val="21"/>
        </w:rPr>
      </w:pPr>
    </w:p>
    <w:p w14:paraId="376AC170" w14:textId="77777777" w:rsidR="001A3354" w:rsidRPr="00AA2D34" w:rsidRDefault="001A3354" w:rsidP="00305A1B">
      <w:pPr>
        <w:rPr>
          <w:rFonts w:ascii="Times New Roman" w:hAnsi="Times New Roman" w:cs="Times New Roman"/>
          <w:b/>
          <w:sz w:val="21"/>
          <w:szCs w:val="21"/>
        </w:rPr>
      </w:pPr>
    </w:p>
    <w:p w14:paraId="158BA9A6" w14:textId="77777777" w:rsidR="001A3354" w:rsidRPr="00AA2D34" w:rsidRDefault="001A3354" w:rsidP="00305A1B">
      <w:pPr>
        <w:rPr>
          <w:rFonts w:ascii="Times New Roman" w:hAnsi="Times New Roman" w:cs="Times New Roman"/>
          <w:b/>
          <w:sz w:val="21"/>
          <w:szCs w:val="21"/>
        </w:rPr>
      </w:pPr>
    </w:p>
    <w:p w14:paraId="29F8157B" w14:textId="77777777" w:rsidR="001A3354" w:rsidRPr="00AA2D34" w:rsidRDefault="001A3354" w:rsidP="00305A1B">
      <w:pPr>
        <w:rPr>
          <w:rFonts w:ascii="Times New Roman" w:hAnsi="Times New Roman" w:cs="Times New Roman"/>
          <w:b/>
          <w:sz w:val="21"/>
          <w:szCs w:val="21"/>
        </w:rPr>
      </w:pPr>
    </w:p>
    <w:p w14:paraId="75191F5B" w14:textId="28CF2B76" w:rsidR="009862C9" w:rsidRPr="00AA2D34" w:rsidRDefault="009862C9" w:rsidP="009862C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1"/>
          <w:szCs w:val="21"/>
        </w:rPr>
      </w:pPr>
      <w:r w:rsidRPr="00AA2D34">
        <w:rPr>
          <w:rFonts w:ascii="Times New Roman" w:hAnsi="Times New Roman" w:cs="Times New Roman"/>
          <w:b/>
          <w:sz w:val="21"/>
          <w:szCs w:val="21"/>
        </w:rPr>
        <w:t xml:space="preserve">Table 2A: ICD-9 Diagnostic codes (290-319) for </w:t>
      </w:r>
      <w:r w:rsidRPr="00AA2D34">
        <w:rPr>
          <w:rFonts w:ascii="Times New Roman" w:hAnsi="Times New Roman" w:cs="Times New Roman"/>
          <w:b/>
          <w:bCs/>
          <w:sz w:val="21"/>
          <w:szCs w:val="21"/>
        </w:rPr>
        <w:t>Mental disorders</w:t>
      </w:r>
      <w:r w:rsidRPr="00AA2D34">
        <w:rPr>
          <w:rStyle w:val="FootnoteReference"/>
          <w:rFonts w:ascii="Times New Roman" w:hAnsi="Times New Roman" w:cs="Times New Roman"/>
          <w:b/>
          <w:bCs/>
          <w:sz w:val="21"/>
          <w:szCs w:val="21"/>
        </w:rPr>
        <w:footnoteReference w:id="2"/>
      </w:r>
      <w:r w:rsidRPr="00AA2D3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TableGrid"/>
        <w:tblW w:w="9761" w:type="dxa"/>
        <w:tblLook w:val="04A0" w:firstRow="1" w:lastRow="0" w:firstColumn="1" w:lastColumn="0" w:noHBand="0" w:noVBand="1"/>
      </w:tblPr>
      <w:tblGrid>
        <w:gridCol w:w="1367"/>
        <w:gridCol w:w="1576"/>
        <w:gridCol w:w="6818"/>
      </w:tblGrid>
      <w:tr w:rsidR="009862C9" w:rsidRPr="00AA2D34" w14:paraId="567304D6" w14:textId="77777777" w:rsidTr="009862C9">
        <w:trPr>
          <w:trHeight w:val="281"/>
          <w:tblHeader/>
        </w:trPr>
        <w:tc>
          <w:tcPr>
            <w:tcW w:w="1367" w:type="dxa"/>
          </w:tcPr>
          <w:p w14:paraId="5FD4D19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02790DC9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CODE</w:t>
            </w:r>
          </w:p>
        </w:tc>
        <w:tc>
          <w:tcPr>
            <w:tcW w:w="6818" w:type="dxa"/>
          </w:tcPr>
          <w:p w14:paraId="7912848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Description of disorder</w:t>
            </w:r>
          </w:p>
        </w:tc>
      </w:tr>
      <w:tr w:rsidR="009862C9" w:rsidRPr="00AA2D34" w14:paraId="48A83D9B" w14:textId="77777777" w:rsidTr="009862C9">
        <w:trPr>
          <w:trHeight w:val="269"/>
          <w:tblHeader/>
        </w:trPr>
        <w:tc>
          <w:tcPr>
            <w:tcW w:w="1367" w:type="dxa"/>
            <w:vMerge w:val="restart"/>
            <w:vAlign w:val="center"/>
          </w:tcPr>
          <w:p w14:paraId="158D75C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ICD-9 </w:t>
            </w:r>
          </w:p>
        </w:tc>
        <w:tc>
          <w:tcPr>
            <w:tcW w:w="1576" w:type="dxa"/>
          </w:tcPr>
          <w:p w14:paraId="6EEB828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0 </w:t>
            </w:r>
          </w:p>
        </w:tc>
        <w:tc>
          <w:tcPr>
            <w:tcW w:w="6818" w:type="dxa"/>
          </w:tcPr>
          <w:p w14:paraId="5BFB097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ENILE AND PRESENILE ORGANIC PSYCHOTIC CONDITIONS</w:t>
            </w:r>
          </w:p>
        </w:tc>
      </w:tr>
      <w:tr w:rsidR="009862C9" w:rsidRPr="00AA2D34" w14:paraId="374BA81C" w14:textId="77777777" w:rsidTr="009862C9">
        <w:trPr>
          <w:trHeight w:val="263"/>
          <w:tblHeader/>
        </w:trPr>
        <w:tc>
          <w:tcPr>
            <w:tcW w:w="1367" w:type="dxa"/>
            <w:vMerge/>
          </w:tcPr>
          <w:p w14:paraId="79502F6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438A42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91*</w:t>
            </w:r>
          </w:p>
        </w:tc>
        <w:tc>
          <w:tcPr>
            <w:tcW w:w="6818" w:type="dxa"/>
          </w:tcPr>
          <w:p w14:paraId="5BFDEBC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i/>
                <w:sz w:val="21"/>
                <w:szCs w:val="21"/>
              </w:rPr>
              <w:t>ALCOHOLIC PSYCHOSES</w:t>
            </w:r>
          </w:p>
        </w:tc>
      </w:tr>
      <w:tr w:rsidR="009862C9" w:rsidRPr="00AA2D34" w14:paraId="59959180" w14:textId="77777777" w:rsidTr="009862C9">
        <w:trPr>
          <w:trHeight w:val="222"/>
          <w:tblHeader/>
        </w:trPr>
        <w:tc>
          <w:tcPr>
            <w:tcW w:w="1367" w:type="dxa"/>
            <w:vMerge/>
          </w:tcPr>
          <w:p w14:paraId="6C7CFA1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192F58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92*</w:t>
            </w:r>
          </w:p>
        </w:tc>
        <w:tc>
          <w:tcPr>
            <w:tcW w:w="6818" w:type="dxa"/>
          </w:tcPr>
          <w:p w14:paraId="4DE15C0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i/>
                <w:sz w:val="21"/>
                <w:szCs w:val="21"/>
              </w:rPr>
              <w:t>DRUG PSYCHOSES</w:t>
            </w:r>
          </w:p>
        </w:tc>
      </w:tr>
      <w:tr w:rsidR="009862C9" w:rsidRPr="00AA2D34" w14:paraId="62B00742" w14:textId="77777777" w:rsidTr="009862C9">
        <w:trPr>
          <w:trHeight w:val="281"/>
          <w:tblHeader/>
        </w:trPr>
        <w:tc>
          <w:tcPr>
            <w:tcW w:w="1367" w:type="dxa"/>
            <w:vMerge/>
          </w:tcPr>
          <w:p w14:paraId="59FBC479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2AAD4228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3 </w:t>
            </w:r>
          </w:p>
        </w:tc>
        <w:tc>
          <w:tcPr>
            <w:tcW w:w="6818" w:type="dxa"/>
          </w:tcPr>
          <w:p w14:paraId="53CFB718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TRANSIENT ORGANIC PSYCHOTIC CONDITIONS</w:t>
            </w:r>
          </w:p>
        </w:tc>
      </w:tr>
      <w:tr w:rsidR="009862C9" w:rsidRPr="00AA2D34" w14:paraId="3D6A5916" w14:textId="77777777" w:rsidTr="009862C9">
        <w:trPr>
          <w:trHeight w:val="177"/>
          <w:tblHeader/>
        </w:trPr>
        <w:tc>
          <w:tcPr>
            <w:tcW w:w="1367" w:type="dxa"/>
            <w:vMerge/>
          </w:tcPr>
          <w:p w14:paraId="16134C4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7D6185A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4 </w:t>
            </w:r>
          </w:p>
        </w:tc>
        <w:tc>
          <w:tcPr>
            <w:tcW w:w="6818" w:type="dxa"/>
          </w:tcPr>
          <w:p w14:paraId="21510CF2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THER ORGANIC PSYCHOTIC CONDITIONS (CHRONIC)</w:t>
            </w:r>
          </w:p>
        </w:tc>
      </w:tr>
      <w:tr w:rsidR="009862C9" w:rsidRPr="00AA2D34" w14:paraId="01EF8F63" w14:textId="77777777" w:rsidTr="009862C9">
        <w:trPr>
          <w:trHeight w:val="250"/>
          <w:tblHeader/>
        </w:trPr>
        <w:tc>
          <w:tcPr>
            <w:tcW w:w="1367" w:type="dxa"/>
            <w:vMerge/>
          </w:tcPr>
          <w:p w14:paraId="33E86B2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76644A1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5 </w:t>
            </w:r>
          </w:p>
        </w:tc>
        <w:tc>
          <w:tcPr>
            <w:tcW w:w="6818" w:type="dxa"/>
          </w:tcPr>
          <w:p w14:paraId="007ACBF8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CHIZOPHRENIC PSYCHOSES</w:t>
            </w:r>
          </w:p>
        </w:tc>
      </w:tr>
      <w:tr w:rsidR="009862C9" w:rsidRPr="00AA2D34" w14:paraId="356544CE" w14:textId="77777777" w:rsidTr="009862C9">
        <w:trPr>
          <w:trHeight w:val="295"/>
          <w:tblHeader/>
        </w:trPr>
        <w:tc>
          <w:tcPr>
            <w:tcW w:w="1367" w:type="dxa"/>
            <w:vMerge/>
          </w:tcPr>
          <w:p w14:paraId="5E5C7579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C138440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6 </w:t>
            </w:r>
          </w:p>
        </w:tc>
        <w:tc>
          <w:tcPr>
            <w:tcW w:w="6818" w:type="dxa"/>
          </w:tcPr>
          <w:p w14:paraId="33C55BF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FFECTIVE PSYCHOSES</w:t>
            </w:r>
          </w:p>
        </w:tc>
      </w:tr>
      <w:tr w:rsidR="009862C9" w:rsidRPr="00AA2D34" w14:paraId="4D3D8CB6" w14:textId="77777777" w:rsidTr="009862C9">
        <w:trPr>
          <w:trHeight w:val="281"/>
          <w:tblHeader/>
        </w:trPr>
        <w:tc>
          <w:tcPr>
            <w:tcW w:w="1367" w:type="dxa"/>
            <w:vMerge/>
          </w:tcPr>
          <w:p w14:paraId="090D704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398F44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7 </w:t>
            </w:r>
          </w:p>
        </w:tc>
        <w:tc>
          <w:tcPr>
            <w:tcW w:w="6818" w:type="dxa"/>
          </w:tcPr>
          <w:p w14:paraId="7DE1747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ARANOID STATES</w:t>
            </w:r>
          </w:p>
        </w:tc>
      </w:tr>
      <w:tr w:rsidR="009862C9" w:rsidRPr="00AA2D34" w14:paraId="5B03E6FB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4D4C04A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785B28A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298 </w:t>
            </w:r>
          </w:p>
        </w:tc>
        <w:tc>
          <w:tcPr>
            <w:tcW w:w="6818" w:type="dxa"/>
          </w:tcPr>
          <w:p w14:paraId="5C343C8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THER NONORGANIC PSYCHOSES</w:t>
            </w:r>
          </w:p>
        </w:tc>
      </w:tr>
      <w:tr w:rsidR="009862C9" w:rsidRPr="00AA2D34" w14:paraId="6527A61A" w14:textId="77777777" w:rsidTr="009862C9">
        <w:trPr>
          <w:trHeight w:val="228"/>
          <w:tblHeader/>
        </w:trPr>
        <w:tc>
          <w:tcPr>
            <w:tcW w:w="1367" w:type="dxa"/>
            <w:vMerge/>
          </w:tcPr>
          <w:p w14:paraId="3FC10B6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BDEDDD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  <w:tc>
          <w:tcPr>
            <w:tcW w:w="6818" w:type="dxa"/>
          </w:tcPr>
          <w:p w14:paraId="5FF2154A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SYCHOSES WITH ORIGIN SPECIFIC TO CHILDHOOD</w:t>
            </w:r>
          </w:p>
        </w:tc>
      </w:tr>
      <w:tr w:rsidR="009862C9" w:rsidRPr="00AA2D34" w14:paraId="17C88A1A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3D1C14B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79530E6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6818" w:type="dxa"/>
          </w:tcPr>
          <w:p w14:paraId="025BD35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EUROTIC DISORDERS</w:t>
            </w:r>
          </w:p>
        </w:tc>
      </w:tr>
      <w:tr w:rsidR="009862C9" w:rsidRPr="00AA2D34" w14:paraId="2057A738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0366CFD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A3FD45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6818" w:type="dxa"/>
          </w:tcPr>
          <w:p w14:paraId="1DC16BF7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ERSONALITY DISORDERS</w:t>
            </w:r>
          </w:p>
        </w:tc>
      </w:tr>
      <w:tr w:rsidR="009862C9" w:rsidRPr="00AA2D34" w14:paraId="7F043BBA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5DB6C391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477982A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2</w:t>
            </w:r>
          </w:p>
        </w:tc>
        <w:tc>
          <w:tcPr>
            <w:tcW w:w="6818" w:type="dxa"/>
          </w:tcPr>
          <w:p w14:paraId="1B96B0AA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EXUAL DEVIATIONS AND DISORDERS</w:t>
            </w:r>
          </w:p>
        </w:tc>
      </w:tr>
      <w:tr w:rsidR="009862C9" w:rsidRPr="00AA2D34" w14:paraId="57F021C1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607443D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75B268E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3*</w:t>
            </w:r>
          </w:p>
        </w:tc>
        <w:tc>
          <w:tcPr>
            <w:tcW w:w="6818" w:type="dxa"/>
          </w:tcPr>
          <w:p w14:paraId="2EE3102C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LCOHOL DEPENDENCE SYNDROME </w:t>
            </w:r>
          </w:p>
        </w:tc>
      </w:tr>
      <w:tr w:rsidR="009862C9" w:rsidRPr="00AA2D34" w14:paraId="6CEDDF07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324BC4A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FC4F957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4*</w:t>
            </w:r>
          </w:p>
        </w:tc>
        <w:tc>
          <w:tcPr>
            <w:tcW w:w="6818" w:type="dxa"/>
          </w:tcPr>
          <w:p w14:paraId="629E45EF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RUG DEPENDENCE </w:t>
            </w:r>
          </w:p>
        </w:tc>
      </w:tr>
      <w:tr w:rsidR="009862C9" w:rsidRPr="00AA2D34" w14:paraId="0448B44F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7C91FD62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07B2A3E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5*</w:t>
            </w:r>
          </w:p>
        </w:tc>
        <w:tc>
          <w:tcPr>
            <w:tcW w:w="6818" w:type="dxa"/>
          </w:tcPr>
          <w:p w14:paraId="6B465571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i/>
                <w:sz w:val="21"/>
                <w:szCs w:val="21"/>
              </w:rPr>
              <w:t>NONDEPENDENT ABUSE OF DRUGS</w:t>
            </w:r>
          </w:p>
        </w:tc>
      </w:tr>
      <w:tr w:rsidR="009862C9" w:rsidRPr="00AA2D34" w14:paraId="0A750E5B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7439EFA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DAC836E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6818" w:type="dxa"/>
          </w:tcPr>
          <w:p w14:paraId="0E3B0D2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HYSIOLOGICAL MALFUNCTION ARISING FROM MENTAL FACTORS</w:t>
            </w:r>
          </w:p>
        </w:tc>
      </w:tr>
      <w:tr w:rsidR="009862C9" w:rsidRPr="00AA2D34" w14:paraId="035779BF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47B46378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E58C51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6818" w:type="dxa"/>
          </w:tcPr>
          <w:p w14:paraId="5E8DDCA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PECIAL SYMPTOMS OR SYNDROMES NOT ELSEWHERE CLASSIFIED</w:t>
            </w:r>
          </w:p>
        </w:tc>
      </w:tr>
      <w:tr w:rsidR="009862C9" w:rsidRPr="00AA2D34" w14:paraId="24529FF3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4DE63DE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4E16C29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6818" w:type="dxa"/>
          </w:tcPr>
          <w:p w14:paraId="26FF1EF0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CUTE REACTION TO STRESS</w:t>
            </w:r>
          </w:p>
        </w:tc>
      </w:tr>
      <w:tr w:rsidR="009862C9" w:rsidRPr="00AA2D34" w14:paraId="225C6EC4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10CF010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7068060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09</w:t>
            </w:r>
          </w:p>
        </w:tc>
        <w:tc>
          <w:tcPr>
            <w:tcW w:w="6818" w:type="dxa"/>
          </w:tcPr>
          <w:p w14:paraId="61BCC848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DJUSTMENT REACTION</w:t>
            </w:r>
          </w:p>
        </w:tc>
      </w:tr>
      <w:tr w:rsidR="009862C9" w:rsidRPr="00AA2D34" w14:paraId="3B284E19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4F120B4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0248685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6818" w:type="dxa"/>
          </w:tcPr>
          <w:p w14:paraId="2ED84DAA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PECIFIC NONPSYCHOTIC MENTAL DISORDERS FOLLOWING ORGANIC BRAIN DAMAGE</w:t>
            </w:r>
          </w:p>
        </w:tc>
      </w:tr>
      <w:tr w:rsidR="009862C9" w:rsidRPr="00AA2D34" w14:paraId="53C1683C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1448EFAC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4D1F641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6818" w:type="dxa"/>
          </w:tcPr>
          <w:p w14:paraId="48508314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DEPRESSIVE DISORDER, NOT ELSEWHERE CLASSIFIED </w:t>
            </w:r>
          </w:p>
        </w:tc>
      </w:tr>
      <w:tr w:rsidR="009862C9" w:rsidRPr="00AA2D34" w14:paraId="36435BFF" w14:textId="77777777" w:rsidTr="009862C9">
        <w:trPr>
          <w:trHeight w:val="332"/>
          <w:tblHeader/>
        </w:trPr>
        <w:tc>
          <w:tcPr>
            <w:tcW w:w="1367" w:type="dxa"/>
            <w:vMerge/>
          </w:tcPr>
          <w:p w14:paraId="3DC8BB0F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58BD128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6818" w:type="dxa"/>
          </w:tcPr>
          <w:p w14:paraId="687D9ED6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DISTURBANCE OF CONDUCT NOT ELSEWHERE CLASSIFIED </w:t>
            </w:r>
          </w:p>
        </w:tc>
      </w:tr>
      <w:tr w:rsidR="009862C9" w:rsidRPr="00AA2D34" w14:paraId="1191CCA3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512D20D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4B511AAA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6818" w:type="dxa"/>
          </w:tcPr>
          <w:p w14:paraId="0178C7B3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ISTURBANCE OF EMOTIONS SPECIFIC TO CHILDHOOD AND ADOLESCENCE</w:t>
            </w:r>
          </w:p>
        </w:tc>
      </w:tr>
      <w:tr w:rsidR="009862C9" w:rsidRPr="00AA2D34" w14:paraId="1CAD0F40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21643BF2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D5C70C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6818" w:type="dxa"/>
          </w:tcPr>
          <w:p w14:paraId="7E5EFA1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HYPERKINETIC SYNDROME OF CHILDHOOD</w:t>
            </w:r>
          </w:p>
        </w:tc>
      </w:tr>
      <w:tr w:rsidR="009862C9" w:rsidRPr="00AA2D34" w14:paraId="575E6581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362EBFA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3A7C16E1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5</w:t>
            </w:r>
          </w:p>
        </w:tc>
        <w:tc>
          <w:tcPr>
            <w:tcW w:w="6818" w:type="dxa"/>
          </w:tcPr>
          <w:p w14:paraId="45869712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PECIFIC DELAYS IN DEVELOPMENT</w:t>
            </w:r>
          </w:p>
        </w:tc>
      </w:tr>
      <w:tr w:rsidR="009862C9" w:rsidRPr="00AA2D34" w14:paraId="7EE9B3A9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5B68E92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2C4FDC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6818" w:type="dxa"/>
          </w:tcPr>
          <w:p w14:paraId="3A48336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SYCHIC FACTORS ASSOCIATED WITH DISEASES CLASSIFIED ELSEWHERE</w:t>
            </w:r>
          </w:p>
        </w:tc>
      </w:tr>
      <w:tr w:rsidR="009862C9" w:rsidRPr="00AA2D34" w14:paraId="44909960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669E5D2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64682CEE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6818" w:type="dxa"/>
          </w:tcPr>
          <w:p w14:paraId="0B909429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MILD MENTAL RETARDATION </w:t>
            </w:r>
          </w:p>
        </w:tc>
      </w:tr>
      <w:tr w:rsidR="009862C9" w:rsidRPr="00AA2D34" w14:paraId="638F6A5E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7A58BF5A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39B1EAD6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  <w:tc>
          <w:tcPr>
            <w:tcW w:w="6818" w:type="dxa"/>
          </w:tcPr>
          <w:p w14:paraId="798AF96B" w14:textId="77777777" w:rsidR="009862C9" w:rsidRPr="00AA2D34" w:rsidRDefault="009862C9" w:rsidP="009862C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OTHER SPECIFIED MENTAL RETARDATION </w:t>
            </w:r>
          </w:p>
        </w:tc>
      </w:tr>
      <w:tr w:rsidR="009862C9" w:rsidRPr="00AA2D34" w14:paraId="68D69F29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0FF07297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1668C78D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6818" w:type="dxa"/>
          </w:tcPr>
          <w:p w14:paraId="4CBC24A5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UNSPECIFIED MENTAL RETARDATION</w:t>
            </w:r>
          </w:p>
        </w:tc>
      </w:tr>
      <w:tr w:rsidR="009862C9" w:rsidRPr="00AA2D34" w14:paraId="37D4018C" w14:textId="77777777" w:rsidTr="009862C9">
        <w:trPr>
          <w:trHeight w:val="297"/>
          <w:tblHeader/>
        </w:trPr>
        <w:tc>
          <w:tcPr>
            <w:tcW w:w="1367" w:type="dxa"/>
            <w:vMerge/>
          </w:tcPr>
          <w:p w14:paraId="0CA4E434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76" w:type="dxa"/>
          </w:tcPr>
          <w:p w14:paraId="2CD35F7B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ind w:right="511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50B</w:t>
            </w:r>
          </w:p>
        </w:tc>
        <w:tc>
          <w:tcPr>
            <w:tcW w:w="6818" w:type="dxa"/>
          </w:tcPr>
          <w:p w14:paraId="4402BB30" w14:textId="77777777" w:rsidR="009862C9" w:rsidRPr="00AA2D34" w:rsidRDefault="009862C9" w:rsidP="009862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Anxiety/Depression</w:t>
            </w:r>
          </w:p>
        </w:tc>
      </w:tr>
    </w:tbl>
    <w:p w14:paraId="5B4C1AEB" w14:textId="77777777" w:rsidR="009862C9" w:rsidRPr="00AA2D34" w:rsidRDefault="009862C9" w:rsidP="009862C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AA2D34">
        <w:rPr>
          <w:rFonts w:ascii="Times New Roman" w:hAnsi="Times New Roman" w:cs="Times New Roman"/>
          <w:sz w:val="21"/>
          <w:szCs w:val="21"/>
        </w:rPr>
        <w:t xml:space="preserve">ICD: </w:t>
      </w:r>
      <w:r w:rsidRPr="00AA2D34">
        <w:rPr>
          <w:rFonts w:ascii="Times New Roman" w:hAnsi="Times New Roman" w:cs="Times New Roman"/>
          <w:bCs/>
          <w:sz w:val="21"/>
          <w:szCs w:val="21"/>
        </w:rPr>
        <w:t>INTERNATIONAL CLASSIFICATION OF DISEASES</w:t>
      </w:r>
    </w:p>
    <w:p w14:paraId="11B19904" w14:textId="77777777" w:rsidR="009862C9" w:rsidRPr="00AA2D34" w:rsidRDefault="009862C9" w:rsidP="009862C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1"/>
          <w:szCs w:val="21"/>
        </w:rPr>
      </w:pPr>
      <w:r w:rsidRPr="00AA2D34">
        <w:rPr>
          <w:rFonts w:ascii="Times New Roman" w:hAnsi="Times New Roman" w:cs="Times New Roman"/>
          <w:bCs/>
          <w:sz w:val="21"/>
          <w:szCs w:val="21"/>
        </w:rPr>
        <w:t>* Indicates the diagnostic codes that were used to ascertain Substance Use Disorders (SUD).</w:t>
      </w:r>
    </w:p>
    <w:p w14:paraId="5CC2F607" w14:textId="77777777" w:rsidR="001A3354" w:rsidRPr="00AA2D34" w:rsidRDefault="001A3354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0410CEC3" w14:textId="77777777" w:rsidR="009862C9" w:rsidRPr="00AA2D34" w:rsidRDefault="009862C9" w:rsidP="009862C9">
      <w:pPr>
        <w:rPr>
          <w:rFonts w:ascii="Times New Roman" w:hAnsi="Times New Roman" w:cs="Times New Roman"/>
          <w:b/>
          <w:sz w:val="21"/>
          <w:szCs w:val="21"/>
        </w:rPr>
      </w:pPr>
      <w:r w:rsidRPr="00AA2D34">
        <w:rPr>
          <w:rFonts w:ascii="Times New Roman" w:hAnsi="Times New Roman" w:cs="Times New Roman"/>
          <w:b/>
          <w:sz w:val="21"/>
          <w:szCs w:val="21"/>
        </w:rPr>
        <w:lastRenderedPageBreak/>
        <w:t xml:space="preserve">3A: Description of methadone and controlling variables included in the multivariable cox regression </w:t>
      </w:r>
    </w:p>
    <w:p w14:paraId="06CD30C0" w14:textId="77777777" w:rsidR="00887562" w:rsidRPr="00AA2D34" w:rsidRDefault="00887562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A6C462E" w14:textId="77777777" w:rsidR="00887562" w:rsidRPr="00AA2D34" w:rsidRDefault="00887562" w:rsidP="009862C9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10632" w:type="dxa"/>
        <w:tblInd w:w="-176" w:type="dxa"/>
        <w:tblLook w:val="04A0" w:firstRow="1" w:lastRow="0" w:firstColumn="1" w:lastColumn="0" w:noHBand="0" w:noVBand="1"/>
      </w:tblPr>
      <w:tblGrid>
        <w:gridCol w:w="1989"/>
        <w:gridCol w:w="1961"/>
        <w:gridCol w:w="2997"/>
        <w:gridCol w:w="1061"/>
        <w:gridCol w:w="2624"/>
      </w:tblGrid>
      <w:tr w:rsidR="009862C9" w:rsidRPr="00AA2D34" w14:paraId="01B09BA3" w14:textId="77777777" w:rsidTr="009862C9">
        <w:trPr>
          <w:trHeight w:val="498"/>
          <w:tblHeader/>
        </w:trPr>
        <w:tc>
          <w:tcPr>
            <w:tcW w:w="1989" w:type="dxa"/>
          </w:tcPr>
          <w:p w14:paraId="7C503E5B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Name of Variables</w:t>
            </w:r>
          </w:p>
        </w:tc>
        <w:tc>
          <w:tcPr>
            <w:tcW w:w="1961" w:type="dxa"/>
          </w:tcPr>
          <w:p w14:paraId="2D751C60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ime of measurement </w:t>
            </w:r>
          </w:p>
        </w:tc>
        <w:tc>
          <w:tcPr>
            <w:tcW w:w="2997" w:type="dxa"/>
          </w:tcPr>
          <w:p w14:paraId="00CE5756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nalytic type &amp; levels </w:t>
            </w:r>
          </w:p>
        </w:tc>
        <w:tc>
          <w:tcPr>
            <w:tcW w:w="1061" w:type="dxa"/>
          </w:tcPr>
          <w:p w14:paraId="06F92429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ime varying </w:t>
            </w:r>
          </w:p>
        </w:tc>
        <w:tc>
          <w:tcPr>
            <w:tcW w:w="2624" w:type="dxa"/>
          </w:tcPr>
          <w:p w14:paraId="1EECE8ED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sz w:val="21"/>
                <w:szCs w:val="21"/>
              </w:rPr>
              <w:t>Reference level</w:t>
            </w:r>
          </w:p>
        </w:tc>
      </w:tr>
      <w:tr w:rsidR="009862C9" w:rsidRPr="00AA2D34" w14:paraId="7067ADFF" w14:textId="77777777" w:rsidTr="009862C9">
        <w:trPr>
          <w:trHeight w:val="995"/>
        </w:trPr>
        <w:tc>
          <w:tcPr>
            <w:tcW w:w="1989" w:type="dxa"/>
          </w:tcPr>
          <w:p w14:paraId="6F4F7BA4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Methadone </w:t>
            </w:r>
          </w:p>
        </w:tc>
        <w:tc>
          <w:tcPr>
            <w:tcW w:w="1961" w:type="dxa"/>
          </w:tcPr>
          <w:p w14:paraId="57472659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During the follow up period (Initiation to death or study end, march 31, 2015) </w:t>
            </w:r>
          </w:p>
        </w:tc>
        <w:tc>
          <w:tcPr>
            <w:tcW w:w="2997" w:type="dxa"/>
          </w:tcPr>
          <w:p w14:paraId="5F96FC85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Binary (medicated &amp; non-medicated) </w:t>
            </w:r>
          </w:p>
        </w:tc>
        <w:tc>
          <w:tcPr>
            <w:tcW w:w="1061" w:type="dxa"/>
          </w:tcPr>
          <w:p w14:paraId="3E627280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2624" w:type="dxa"/>
          </w:tcPr>
          <w:p w14:paraId="61CF7FD3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Non-medicated period </w:t>
            </w:r>
          </w:p>
        </w:tc>
      </w:tr>
      <w:tr w:rsidR="009862C9" w:rsidRPr="00AA2D34" w14:paraId="57EA56E2" w14:textId="77777777" w:rsidTr="009862C9">
        <w:trPr>
          <w:trHeight w:val="739"/>
        </w:trPr>
        <w:tc>
          <w:tcPr>
            <w:tcW w:w="1989" w:type="dxa"/>
          </w:tcPr>
          <w:p w14:paraId="548B0280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Age </w:t>
            </w:r>
          </w:p>
        </w:tc>
        <w:tc>
          <w:tcPr>
            <w:tcW w:w="1961" w:type="dxa"/>
          </w:tcPr>
          <w:p w14:paraId="73EBD3DF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At the time of methadone initiation </w:t>
            </w:r>
          </w:p>
        </w:tc>
        <w:tc>
          <w:tcPr>
            <w:tcW w:w="2997" w:type="dxa"/>
          </w:tcPr>
          <w:p w14:paraId="392BF704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five levels </w:t>
            </w:r>
          </w:p>
          <w:p w14:paraId="66B02898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&lt;25 years, 25 to 34 years, 35 to 44 years, 45 to 54 years &amp; 55 years or older</w:t>
            </w:r>
          </w:p>
        </w:tc>
        <w:tc>
          <w:tcPr>
            <w:tcW w:w="1061" w:type="dxa"/>
          </w:tcPr>
          <w:p w14:paraId="0F124EC0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4C63D512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&lt;25 years</w:t>
            </w:r>
          </w:p>
          <w:p w14:paraId="2CF1EBA8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62C9" w:rsidRPr="00AA2D34" w14:paraId="2D210C22" w14:textId="77777777" w:rsidTr="009862C9">
        <w:trPr>
          <w:trHeight w:val="241"/>
        </w:trPr>
        <w:tc>
          <w:tcPr>
            <w:tcW w:w="1989" w:type="dxa"/>
          </w:tcPr>
          <w:p w14:paraId="5414078C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Gender </w:t>
            </w:r>
          </w:p>
        </w:tc>
        <w:tc>
          <w:tcPr>
            <w:tcW w:w="1961" w:type="dxa"/>
          </w:tcPr>
          <w:p w14:paraId="1F7271D5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elf-reported, time of justice contact</w:t>
            </w:r>
          </w:p>
        </w:tc>
        <w:tc>
          <w:tcPr>
            <w:tcW w:w="2997" w:type="dxa"/>
          </w:tcPr>
          <w:p w14:paraId="0485C868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Binary (men &amp; women)</w:t>
            </w:r>
          </w:p>
        </w:tc>
        <w:tc>
          <w:tcPr>
            <w:tcW w:w="1061" w:type="dxa"/>
          </w:tcPr>
          <w:p w14:paraId="1B65F0F6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30D9C32B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</w:tr>
      <w:tr w:rsidR="009862C9" w:rsidRPr="00AA2D34" w14:paraId="3F78329F" w14:textId="77777777" w:rsidTr="009862C9">
        <w:trPr>
          <w:trHeight w:val="801"/>
        </w:trPr>
        <w:tc>
          <w:tcPr>
            <w:tcW w:w="1989" w:type="dxa"/>
          </w:tcPr>
          <w:p w14:paraId="67DB4113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Ethnicity </w:t>
            </w:r>
          </w:p>
        </w:tc>
        <w:tc>
          <w:tcPr>
            <w:tcW w:w="1961" w:type="dxa"/>
          </w:tcPr>
          <w:p w14:paraId="615C761A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elf-reported, time of justice contact</w:t>
            </w:r>
          </w:p>
        </w:tc>
        <w:tc>
          <w:tcPr>
            <w:tcW w:w="2997" w:type="dxa"/>
          </w:tcPr>
          <w:p w14:paraId="332BBB7B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three levels </w:t>
            </w:r>
          </w:p>
          <w:p w14:paraId="2FC43713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White, Indigenous &amp; Other</w:t>
            </w:r>
          </w:p>
          <w:p w14:paraId="1581A221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3597BE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Unknown included as separate level</w:t>
            </w:r>
          </w:p>
        </w:tc>
        <w:tc>
          <w:tcPr>
            <w:tcW w:w="1061" w:type="dxa"/>
          </w:tcPr>
          <w:p w14:paraId="080B2001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2DD780E2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</w:tr>
      <w:tr w:rsidR="009862C9" w:rsidRPr="00AA2D34" w14:paraId="6BEFBB85" w14:textId="77777777" w:rsidTr="009862C9">
        <w:trPr>
          <w:trHeight w:val="241"/>
        </w:trPr>
        <w:tc>
          <w:tcPr>
            <w:tcW w:w="1989" w:type="dxa"/>
          </w:tcPr>
          <w:p w14:paraId="013AD369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Education level</w:t>
            </w:r>
          </w:p>
        </w:tc>
        <w:tc>
          <w:tcPr>
            <w:tcW w:w="1961" w:type="dxa"/>
          </w:tcPr>
          <w:p w14:paraId="48CD07DC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elf-reported, time of justice contact</w:t>
            </w:r>
          </w:p>
        </w:tc>
        <w:tc>
          <w:tcPr>
            <w:tcW w:w="2997" w:type="dxa"/>
          </w:tcPr>
          <w:p w14:paraId="7CB35CE9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four levels </w:t>
            </w:r>
          </w:p>
          <w:p w14:paraId="080041B9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&lt;Grade 10, Grade 10/11, Grade 12 &amp; Vocational /University</w:t>
            </w:r>
          </w:p>
          <w:p w14:paraId="0CE5F90D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D902CF4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Unknown included as separate level</w:t>
            </w:r>
          </w:p>
        </w:tc>
        <w:tc>
          <w:tcPr>
            <w:tcW w:w="1061" w:type="dxa"/>
          </w:tcPr>
          <w:p w14:paraId="4F19868C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214B9715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Vocational /University</w:t>
            </w:r>
          </w:p>
        </w:tc>
      </w:tr>
      <w:tr w:rsidR="009862C9" w:rsidRPr="00AA2D34" w14:paraId="5D246AEA" w14:textId="77777777" w:rsidTr="009862C9">
        <w:trPr>
          <w:trHeight w:val="256"/>
        </w:trPr>
        <w:tc>
          <w:tcPr>
            <w:tcW w:w="1989" w:type="dxa"/>
          </w:tcPr>
          <w:p w14:paraId="66F9D4AD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Year of methadone initiation</w:t>
            </w:r>
          </w:p>
        </w:tc>
        <w:tc>
          <w:tcPr>
            <w:tcW w:w="1961" w:type="dxa"/>
          </w:tcPr>
          <w:p w14:paraId="1960D854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lendar year of methadone initiation </w:t>
            </w:r>
          </w:p>
        </w:tc>
        <w:tc>
          <w:tcPr>
            <w:tcW w:w="2997" w:type="dxa"/>
          </w:tcPr>
          <w:p w14:paraId="3357BC13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four levels </w:t>
            </w:r>
          </w:p>
          <w:p w14:paraId="47D6E929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98 to 2000, 2001 to 2005, 2006 to 2010, 2011 to 2015</w:t>
            </w:r>
            <w:r w:rsidRPr="00AA2D34">
              <w:rPr>
                <w:rStyle w:val="FootnoteReference"/>
                <w:rFonts w:ascii="Times New Roman" w:hAnsi="Times New Roman" w:cs="Times New Roman"/>
                <w:sz w:val="21"/>
                <w:szCs w:val="21"/>
              </w:rPr>
              <w:footnoteReference w:id="3"/>
            </w:r>
          </w:p>
        </w:tc>
        <w:tc>
          <w:tcPr>
            <w:tcW w:w="1061" w:type="dxa"/>
          </w:tcPr>
          <w:p w14:paraId="1ABBB5F2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2E3FB58B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1998 to 2000</w:t>
            </w:r>
          </w:p>
        </w:tc>
      </w:tr>
      <w:tr w:rsidR="009862C9" w:rsidRPr="00AA2D34" w14:paraId="60AEDEDE" w14:textId="77777777" w:rsidTr="009862C9">
        <w:trPr>
          <w:trHeight w:val="241"/>
        </w:trPr>
        <w:tc>
          <w:tcPr>
            <w:tcW w:w="1989" w:type="dxa"/>
          </w:tcPr>
          <w:p w14:paraId="59266F8B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Any offence </w:t>
            </w:r>
          </w:p>
        </w:tc>
        <w:tc>
          <w:tcPr>
            <w:tcW w:w="1961" w:type="dxa"/>
          </w:tcPr>
          <w:p w14:paraId="32920DD9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In the one-year period prior to methadone initiation</w:t>
            </w:r>
          </w:p>
        </w:tc>
        <w:tc>
          <w:tcPr>
            <w:tcW w:w="2997" w:type="dxa"/>
          </w:tcPr>
          <w:p w14:paraId="282A1C52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three levels </w:t>
            </w:r>
          </w:p>
          <w:p w14:paraId="728D2B23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ne, 1-2 offences &amp;  &gt; 2 offences</w:t>
            </w:r>
          </w:p>
        </w:tc>
        <w:tc>
          <w:tcPr>
            <w:tcW w:w="1061" w:type="dxa"/>
          </w:tcPr>
          <w:p w14:paraId="2CBCC425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60BD7E9B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No offence </w:t>
            </w:r>
          </w:p>
        </w:tc>
      </w:tr>
      <w:tr w:rsidR="009862C9" w:rsidRPr="00AA2D34" w14:paraId="0444E9BB" w14:textId="77777777" w:rsidTr="009862C9">
        <w:trPr>
          <w:trHeight w:val="241"/>
        </w:trPr>
        <w:tc>
          <w:tcPr>
            <w:tcW w:w="1989" w:type="dxa"/>
          </w:tcPr>
          <w:p w14:paraId="2FA8CD55" w14:textId="77777777" w:rsidR="009862C9" w:rsidRPr="00AA2D34" w:rsidRDefault="009862C9" w:rsidP="009862C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# of offences after methadone initiation </w:t>
            </w:r>
          </w:p>
        </w:tc>
        <w:tc>
          <w:tcPr>
            <w:tcW w:w="1961" w:type="dxa"/>
          </w:tcPr>
          <w:p w14:paraId="79D9F1D1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uring the follow up period (Initiation to death or study end, march 31, 2015)</w:t>
            </w:r>
          </w:p>
        </w:tc>
        <w:tc>
          <w:tcPr>
            <w:tcW w:w="2997" w:type="dxa"/>
          </w:tcPr>
          <w:p w14:paraId="391EEB1E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ontinuous </w:t>
            </w:r>
          </w:p>
        </w:tc>
        <w:tc>
          <w:tcPr>
            <w:tcW w:w="1061" w:type="dxa"/>
          </w:tcPr>
          <w:p w14:paraId="722EB20A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624" w:type="dxa"/>
          </w:tcPr>
          <w:p w14:paraId="0471292A" w14:textId="77777777" w:rsidR="009862C9" w:rsidRPr="00AA2D34" w:rsidRDefault="009862C9" w:rsidP="009862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er crime</w:t>
            </w:r>
          </w:p>
        </w:tc>
      </w:tr>
      <w:tr w:rsidR="00EB48B2" w:rsidRPr="00AA2D34" w14:paraId="3E87228F" w14:textId="77777777" w:rsidTr="009862C9">
        <w:trPr>
          <w:trHeight w:val="241"/>
        </w:trPr>
        <w:tc>
          <w:tcPr>
            <w:tcW w:w="1989" w:type="dxa"/>
          </w:tcPr>
          <w:p w14:paraId="18F18388" w14:textId="5FCBD861" w:rsidR="00EB48B2" w:rsidRPr="00AA2D34" w:rsidRDefault="00EB48B2" w:rsidP="00EB48B2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# of custody admissions after methadone initiation</w:t>
            </w:r>
            <w:r w:rsidR="00EE38CF" w:rsidRPr="00AA2D34">
              <w:rPr>
                <w:rStyle w:val="FootnoteReference"/>
                <w:rFonts w:ascii="Times New Roman" w:hAnsi="Times New Roman" w:cs="Times New Roman"/>
                <w:b/>
                <w:i/>
                <w:sz w:val="21"/>
                <w:szCs w:val="21"/>
              </w:rPr>
              <w:footnoteReference w:id="4"/>
            </w: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</w:t>
            </w:r>
          </w:p>
        </w:tc>
        <w:tc>
          <w:tcPr>
            <w:tcW w:w="1961" w:type="dxa"/>
          </w:tcPr>
          <w:p w14:paraId="044FA5E4" w14:textId="5A794CEF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During the follow up period</w:t>
            </w:r>
            <w:r w:rsidR="00EE38CF"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between Jan 2007 and Mar 2015 </w:t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(Initiation to death or study end, march 31, 2015)</w:t>
            </w:r>
          </w:p>
        </w:tc>
        <w:tc>
          <w:tcPr>
            <w:tcW w:w="2997" w:type="dxa"/>
          </w:tcPr>
          <w:p w14:paraId="7E9BD91E" w14:textId="636E61C5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ontinuous </w:t>
            </w:r>
          </w:p>
        </w:tc>
        <w:tc>
          <w:tcPr>
            <w:tcW w:w="1061" w:type="dxa"/>
          </w:tcPr>
          <w:p w14:paraId="3BE54411" w14:textId="1CA9A865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624" w:type="dxa"/>
          </w:tcPr>
          <w:p w14:paraId="657116DE" w14:textId="5B629E1E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Per admission</w:t>
            </w:r>
          </w:p>
        </w:tc>
      </w:tr>
      <w:tr w:rsidR="00EB48B2" w:rsidRPr="00AA2D34" w14:paraId="64C3E9AD" w14:textId="77777777" w:rsidTr="009862C9">
        <w:trPr>
          <w:trHeight w:val="241"/>
        </w:trPr>
        <w:tc>
          <w:tcPr>
            <w:tcW w:w="1989" w:type="dxa"/>
          </w:tcPr>
          <w:p w14:paraId="62C76A9F" w14:textId="77777777" w:rsidR="00EB48B2" w:rsidRPr="00AA2D34" w:rsidRDefault="00EB48B2" w:rsidP="00EB48B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Severe mental illness</w:t>
            </w:r>
          </w:p>
        </w:tc>
        <w:tc>
          <w:tcPr>
            <w:tcW w:w="1961" w:type="dxa"/>
          </w:tcPr>
          <w:p w14:paraId="17523EBD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Ever </w:t>
            </w:r>
          </w:p>
        </w:tc>
        <w:tc>
          <w:tcPr>
            <w:tcW w:w="2997" w:type="dxa"/>
          </w:tcPr>
          <w:p w14:paraId="493D9E7E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three levels No Schizophrenia/Bipolar, </w:t>
            </w:r>
          </w:p>
          <w:p w14:paraId="5BF62CB3" w14:textId="3A3F7A59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Schizophrenia</w:t>
            </w:r>
            <w:r w:rsidRPr="00AA2D34">
              <w:rPr>
                <w:rStyle w:val="FootnoteReference"/>
                <w:rFonts w:ascii="Times New Roman" w:hAnsi="Times New Roman" w:cs="Times New Roman"/>
                <w:sz w:val="21"/>
                <w:szCs w:val="21"/>
              </w:rPr>
              <w:footnoteReference w:id="5"/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&amp; Bipolar</w:t>
            </w:r>
          </w:p>
        </w:tc>
        <w:tc>
          <w:tcPr>
            <w:tcW w:w="1061" w:type="dxa"/>
          </w:tcPr>
          <w:p w14:paraId="0E1DC292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26BE11F7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 Schizophrenia/Bipolar</w:t>
            </w:r>
          </w:p>
        </w:tc>
      </w:tr>
      <w:tr w:rsidR="00EB48B2" w:rsidRPr="00AA2D34" w14:paraId="10669025" w14:textId="77777777" w:rsidTr="009862C9">
        <w:trPr>
          <w:trHeight w:val="241"/>
        </w:trPr>
        <w:tc>
          <w:tcPr>
            <w:tcW w:w="1989" w:type="dxa"/>
          </w:tcPr>
          <w:p w14:paraId="4AE86D7C" w14:textId="370F5D22" w:rsidR="00EB48B2" w:rsidRPr="00AA2D34" w:rsidRDefault="00EB48B2" w:rsidP="00EB48B2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lastRenderedPageBreak/>
              <w:t>MSP services (NSMD</w:t>
            </w:r>
            <w:r w:rsidRPr="00AA2D34">
              <w:rPr>
                <w:rStyle w:val="FootnoteReference"/>
                <w:rFonts w:ascii="Times New Roman" w:hAnsi="Times New Roman" w:cs="Times New Roman"/>
                <w:b/>
                <w:i/>
                <w:sz w:val="21"/>
                <w:szCs w:val="21"/>
              </w:rPr>
              <w:footnoteReference w:id="6"/>
            </w: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related) </w:t>
            </w:r>
          </w:p>
        </w:tc>
        <w:tc>
          <w:tcPr>
            <w:tcW w:w="1961" w:type="dxa"/>
          </w:tcPr>
          <w:p w14:paraId="51BD0D81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In the five-year period prior to methadone initiation </w:t>
            </w:r>
          </w:p>
        </w:tc>
        <w:tc>
          <w:tcPr>
            <w:tcW w:w="2997" w:type="dxa"/>
          </w:tcPr>
          <w:p w14:paraId="5CBBF770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ategorical with three levels</w:t>
            </w:r>
          </w:p>
          <w:p w14:paraId="32105AE8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r w:rsidRPr="00AA2D34">
              <w:rPr>
                <w:rStyle w:val="FootnoteReference"/>
                <w:rFonts w:ascii="Times New Roman" w:hAnsi="Times New Roman" w:cs="Times New Roman"/>
                <w:sz w:val="21"/>
                <w:szCs w:val="21"/>
              </w:rPr>
              <w:footnoteReference w:id="7"/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(≤ 2), Medium (3 to 10) &amp; High (≥11)</w:t>
            </w:r>
          </w:p>
        </w:tc>
        <w:tc>
          <w:tcPr>
            <w:tcW w:w="1061" w:type="dxa"/>
          </w:tcPr>
          <w:p w14:paraId="387C3A3E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10D32CB3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 (≤ 2)</w:t>
            </w:r>
          </w:p>
        </w:tc>
      </w:tr>
      <w:tr w:rsidR="00EB48B2" w:rsidRPr="00AA2D34" w14:paraId="1B43A0FF" w14:textId="77777777" w:rsidTr="009862C9">
        <w:trPr>
          <w:trHeight w:val="256"/>
        </w:trPr>
        <w:tc>
          <w:tcPr>
            <w:tcW w:w="1989" w:type="dxa"/>
          </w:tcPr>
          <w:p w14:paraId="49B488FF" w14:textId="1876AE07" w:rsidR="00EB48B2" w:rsidRPr="00AA2D34" w:rsidRDefault="00EB48B2" w:rsidP="00EB48B2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MSP services (SUD</w:t>
            </w:r>
            <w:r w:rsidRPr="00AA2D34">
              <w:rPr>
                <w:rStyle w:val="FootnoteReference"/>
                <w:rFonts w:ascii="Times New Roman" w:hAnsi="Times New Roman" w:cs="Times New Roman"/>
                <w:b/>
                <w:i/>
                <w:sz w:val="21"/>
                <w:szCs w:val="21"/>
              </w:rPr>
              <w:footnoteReference w:id="8"/>
            </w: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related)</w:t>
            </w:r>
          </w:p>
        </w:tc>
        <w:tc>
          <w:tcPr>
            <w:tcW w:w="1961" w:type="dxa"/>
          </w:tcPr>
          <w:p w14:paraId="2DF88943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In the five-year period prior to methadone initiation </w:t>
            </w:r>
          </w:p>
        </w:tc>
        <w:tc>
          <w:tcPr>
            <w:tcW w:w="2997" w:type="dxa"/>
          </w:tcPr>
          <w:p w14:paraId="32B69506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Categorical with three levels</w:t>
            </w:r>
          </w:p>
          <w:p w14:paraId="217FDE2C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r w:rsidRPr="00AA2D34">
              <w:rPr>
                <w:rStyle w:val="FootnoteReference"/>
                <w:rFonts w:ascii="Times New Roman" w:hAnsi="Times New Roman" w:cs="Times New Roman"/>
                <w:sz w:val="21"/>
                <w:szCs w:val="21"/>
              </w:rPr>
              <w:footnoteReference w:id="9"/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(≤ 4), Medium (5 to 13) &amp; High (≥14)</w:t>
            </w:r>
          </w:p>
        </w:tc>
        <w:tc>
          <w:tcPr>
            <w:tcW w:w="1061" w:type="dxa"/>
          </w:tcPr>
          <w:p w14:paraId="417B1367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29A432F5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 (≤ 4)</w:t>
            </w:r>
          </w:p>
        </w:tc>
      </w:tr>
      <w:tr w:rsidR="00EB48B2" w:rsidRPr="00AA2D34" w14:paraId="3593F270" w14:textId="77777777" w:rsidTr="009862C9">
        <w:trPr>
          <w:trHeight w:val="241"/>
        </w:trPr>
        <w:tc>
          <w:tcPr>
            <w:tcW w:w="1989" w:type="dxa"/>
          </w:tcPr>
          <w:p w14:paraId="0C840EC3" w14:textId="77777777" w:rsidR="00EB48B2" w:rsidRPr="00AA2D34" w:rsidRDefault="00EB48B2" w:rsidP="00EB48B2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MSP services (non-psychiatric)</w:t>
            </w:r>
          </w:p>
        </w:tc>
        <w:tc>
          <w:tcPr>
            <w:tcW w:w="1961" w:type="dxa"/>
          </w:tcPr>
          <w:p w14:paraId="41370430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In the five-year period prior to methadone initiation </w:t>
            </w:r>
          </w:p>
        </w:tc>
        <w:tc>
          <w:tcPr>
            <w:tcW w:w="2997" w:type="dxa"/>
          </w:tcPr>
          <w:p w14:paraId="76A88BDD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Categorical with three levels </w:t>
            </w:r>
          </w:p>
          <w:p w14:paraId="3B0A82BD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r w:rsidRPr="00AA2D34">
              <w:rPr>
                <w:rStyle w:val="FootnoteReference"/>
                <w:rFonts w:ascii="Times New Roman" w:hAnsi="Times New Roman" w:cs="Times New Roman"/>
                <w:sz w:val="21"/>
                <w:szCs w:val="21"/>
              </w:rPr>
              <w:footnoteReference w:id="10"/>
            </w: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 xml:space="preserve"> (≤ 69), Medium (70 to 139) &amp; High (≥140)</w:t>
            </w:r>
          </w:p>
        </w:tc>
        <w:tc>
          <w:tcPr>
            <w:tcW w:w="1061" w:type="dxa"/>
          </w:tcPr>
          <w:p w14:paraId="1D466467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24" w:type="dxa"/>
          </w:tcPr>
          <w:p w14:paraId="308691CB" w14:textId="77777777" w:rsidR="00EB48B2" w:rsidRPr="00AA2D34" w:rsidRDefault="00EB48B2" w:rsidP="00EB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2D34">
              <w:rPr>
                <w:rFonts w:ascii="Times New Roman" w:hAnsi="Times New Roman" w:cs="Times New Roman"/>
                <w:sz w:val="21"/>
                <w:szCs w:val="21"/>
              </w:rPr>
              <w:t>Low (≤ 69)</w:t>
            </w:r>
          </w:p>
        </w:tc>
      </w:tr>
    </w:tbl>
    <w:p w14:paraId="07C8766D" w14:textId="77777777" w:rsidR="009862C9" w:rsidRPr="00AA2D34" w:rsidRDefault="009862C9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3073EEDE" w14:textId="77777777" w:rsidR="009862C9" w:rsidRPr="00AA2D34" w:rsidRDefault="009862C9" w:rsidP="009862C9">
      <w:pPr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A2D34">
        <w:rPr>
          <w:rFonts w:ascii="Times New Roman" w:eastAsia="Calibri" w:hAnsi="Times New Roman" w:cs="Times New Roman"/>
          <w:color w:val="000000" w:themeColor="text1"/>
          <w:sz w:val="21"/>
          <w:szCs w:val="21"/>
        </w:rPr>
        <w:t>MSP: Medical Service Plan; NSMD: Non-Substance Mental Disorder; SUD: Substance Use Disorder</w:t>
      </w:r>
    </w:p>
    <w:p w14:paraId="6A9F881F" w14:textId="77777777" w:rsidR="009862C9" w:rsidRPr="00AA2D34" w:rsidRDefault="009862C9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6B213C74" w14:textId="77777777" w:rsidR="009862C9" w:rsidRPr="00AA2D34" w:rsidRDefault="009862C9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45147A3C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3DA22836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10ED8659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0347B8F0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718E6FEE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0068E5C5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34354C3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9179E66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7A2483F2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65E6D366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6348CCE4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7AE922B0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CE4AE4D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4BFF9D42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2840CC4A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8E9E828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207C25FE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55CA447C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4BB22043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0B8C94AB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2B300DEF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6D934AEF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46AEAD1B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3633CF6F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7CA99B01" w14:textId="77777777" w:rsidR="00044DA6" w:rsidRPr="00AA2D34" w:rsidRDefault="00044DA6" w:rsidP="009862C9">
      <w:pPr>
        <w:rPr>
          <w:rFonts w:ascii="Times New Roman" w:hAnsi="Times New Roman" w:cs="Times New Roman"/>
          <w:b/>
          <w:sz w:val="21"/>
          <w:szCs w:val="21"/>
        </w:rPr>
      </w:pPr>
    </w:p>
    <w:p w14:paraId="7A2645FA" w14:textId="77777777" w:rsidR="008E484B" w:rsidRPr="00AA2D34" w:rsidRDefault="008E484B" w:rsidP="009862C9">
      <w:pPr>
        <w:rPr>
          <w:rFonts w:ascii="Times New Roman" w:hAnsi="Times New Roman" w:cs="Times New Roman"/>
          <w:b/>
          <w:sz w:val="21"/>
          <w:szCs w:val="21"/>
        </w:rPr>
      </w:pPr>
    </w:p>
    <w:sectPr w:rsidR="008E484B" w:rsidRPr="00AA2D34" w:rsidSect="00CC28EA">
      <w:footerReference w:type="even" r:id="rId7"/>
      <w:footerReference w:type="default" r:id="rId8"/>
      <w:pgSz w:w="12240" w:h="15840"/>
      <w:pgMar w:top="1361" w:right="1361" w:bottom="1134" w:left="136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D99F6" w14:textId="77777777" w:rsidR="004F4272" w:rsidRDefault="004F4272" w:rsidP="00620632">
      <w:r>
        <w:separator/>
      </w:r>
    </w:p>
  </w:endnote>
  <w:endnote w:type="continuationSeparator" w:id="0">
    <w:p w14:paraId="3950DB4E" w14:textId="77777777" w:rsidR="004F4272" w:rsidRDefault="004F4272" w:rsidP="00620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11890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6D90AC" w14:textId="548A2008" w:rsidR="00AB56C1" w:rsidRDefault="00AB56C1" w:rsidP="00CD17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8C801" w14:textId="77777777" w:rsidR="00AB56C1" w:rsidRDefault="00AB56C1" w:rsidP="00AA2D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230733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4A252CD" w14:textId="0EEBC1F9" w:rsidR="00AB56C1" w:rsidRPr="00AA2D34" w:rsidRDefault="00AB56C1" w:rsidP="00CD174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A2D34">
          <w:rPr>
            <w:rStyle w:val="PageNumber"/>
            <w:rFonts w:ascii="Times New Roman" w:hAnsi="Times New Roman" w:cs="Times New Roman"/>
          </w:rPr>
          <w:fldChar w:fldCharType="begin"/>
        </w:r>
        <w:r w:rsidRPr="00AA2D3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A2D34">
          <w:rPr>
            <w:rStyle w:val="PageNumber"/>
            <w:rFonts w:ascii="Times New Roman" w:hAnsi="Times New Roman" w:cs="Times New Roman"/>
          </w:rPr>
          <w:fldChar w:fldCharType="separate"/>
        </w:r>
        <w:r w:rsidRPr="00AA2D34">
          <w:rPr>
            <w:rStyle w:val="PageNumber"/>
            <w:rFonts w:ascii="Times New Roman" w:hAnsi="Times New Roman" w:cs="Times New Roman"/>
            <w:noProof/>
          </w:rPr>
          <w:t>1</w:t>
        </w:r>
        <w:r w:rsidRPr="00AA2D3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85088F0" w14:textId="77777777" w:rsidR="00AB56C1" w:rsidRPr="00AA2D34" w:rsidRDefault="00AB56C1" w:rsidP="00AA2D34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C7C1A" w14:textId="77777777" w:rsidR="004F4272" w:rsidRDefault="004F4272" w:rsidP="00620632">
      <w:r>
        <w:separator/>
      </w:r>
    </w:p>
  </w:footnote>
  <w:footnote w:type="continuationSeparator" w:id="0">
    <w:p w14:paraId="1D7D96EC" w14:textId="77777777" w:rsidR="004F4272" w:rsidRDefault="004F4272" w:rsidP="00620632">
      <w:r>
        <w:continuationSeparator/>
      </w:r>
    </w:p>
  </w:footnote>
  <w:footnote w:id="1">
    <w:p w14:paraId="1F997617" w14:textId="6E043FF4" w:rsidR="00895299" w:rsidRPr="00887562" w:rsidRDefault="00895299">
      <w:pPr>
        <w:pStyle w:val="FootnoteText"/>
        <w:rPr>
          <w:rFonts w:ascii="Arial" w:hAnsi="Arial"/>
          <w:sz w:val="16"/>
          <w:szCs w:val="16"/>
        </w:rPr>
      </w:pPr>
      <w:r w:rsidRPr="00887562">
        <w:rPr>
          <w:rStyle w:val="FootnoteReference"/>
          <w:rFonts w:ascii="Arial" w:hAnsi="Arial"/>
          <w:sz w:val="16"/>
          <w:szCs w:val="16"/>
        </w:rPr>
        <w:footnoteRef/>
      </w:r>
      <w:r w:rsidRPr="00887562">
        <w:rPr>
          <w:rFonts w:ascii="Arial" w:hAnsi="Arial"/>
          <w:sz w:val="16"/>
          <w:szCs w:val="16"/>
        </w:rPr>
        <w:t xml:space="preserve"> </w:t>
      </w:r>
      <w:r w:rsidRPr="00AA2D34">
        <w:rPr>
          <w:rFonts w:ascii="Times New Roman" w:hAnsi="Times New Roman" w:cs="Times New Roman"/>
          <w:sz w:val="18"/>
          <w:szCs w:val="18"/>
        </w:rPr>
        <w:t>-Participant D, who was an extreme example of methadone medication status, was considered here for illustrative purposes.</w:t>
      </w:r>
      <w:r w:rsidRPr="00887562">
        <w:rPr>
          <w:rFonts w:ascii="Arial" w:hAnsi="Arial"/>
          <w:sz w:val="16"/>
          <w:szCs w:val="16"/>
        </w:rPr>
        <w:t xml:space="preserve"> </w:t>
      </w:r>
    </w:p>
  </w:footnote>
  <w:footnote w:id="2">
    <w:p w14:paraId="6547FAA7" w14:textId="77777777" w:rsidR="00895299" w:rsidRPr="00AA2D34" w:rsidRDefault="00895299" w:rsidP="009862C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This table includes description of disorders as listed in the document accessed on May 18, 2016. URL: </w:t>
      </w:r>
      <w:hyperlink r:id="rId1" w:history="1">
        <w:r w:rsidRPr="00AA2D34">
          <w:rPr>
            <w:rStyle w:val="Hyperlink"/>
            <w:rFonts w:ascii="Times New Roman" w:hAnsi="Times New Roman" w:cs="Times New Roman"/>
            <w:sz w:val="18"/>
            <w:szCs w:val="18"/>
          </w:rPr>
          <w:t>http://www2.gov.bc.ca/assets/gov/health/practitioner-pro/medical-services-plan/diag-codes_mental.pdf</w:t>
        </w:r>
      </w:hyperlink>
      <w:r w:rsidRPr="00AA2D34">
        <w:rPr>
          <w:rFonts w:ascii="Times New Roman" w:hAnsi="Times New Roman" w:cs="Times New Roman"/>
          <w:sz w:val="18"/>
          <w:szCs w:val="18"/>
        </w:rPr>
        <w:t xml:space="preserve"> </w:t>
      </w:r>
    </w:p>
  </w:footnote>
  <w:footnote w:id="3">
    <w:p w14:paraId="0536066D" w14:textId="77777777" w:rsidR="00895299" w:rsidRPr="00AA2D34" w:rsidRDefault="00895299" w:rsidP="009862C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2015 included only three months (January to March) of data</w:t>
      </w:r>
    </w:p>
  </w:footnote>
  <w:footnote w:id="4">
    <w:p w14:paraId="2A38E45F" w14:textId="160B6827" w:rsidR="00895299" w:rsidRPr="00AA2D34" w:rsidRDefault="0089529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Restricted to participants who initiated between Jan 2007 and Mar 2015.</w:t>
      </w:r>
    </w:p>
  </w:footnote>
  <w:footnote w:id="5">
    <w:p w14:paraId="30458266" w14:textId="779715BC" w:rsidR="00895299" w:rsidRPr="00887562" w:rsidRDefault="00895299">
      <w:pPr>
        <w:pStyle w:val="FootnoteText"/>
        <w:rPr>
          <w:rFonts w:ascii="Arial" w:hAnsi="Arial" w:cs="Arial"/>
          <w:sz w:val="16"/>
          <w:szCs w:val="16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Three digits ICD-9 code 295 and 296 were used to ascertain Schizophrenia and Bipolar respectively.</w:t>
      </w:r>
    </w:p>
  </w:footnote>
  <w:footnote w:id="6">
    <w:p w14:paraId="6374A8FB" w14:textId="549D9C0A" w:rsidR="00895299" w:rsidRPr="00AA2D34" w:rsidRDefault="0089529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 Non-substance mental disorder (NSMD) consisted of ICD-9 diagnostic codes (290-319) for </w:t>
      </w:r>
      <w:r w:rsidRPr="00AA2D34">
        <w:rPr>
          <w:rFonts w:ascii="Times New Roman" w:hAnsi="Times New Roman" w:cs="Times New Roman"/>
          <w:bCs/>
          <w:sz w:val="18"/>
          <w:szCs w:val="18"/>
        </w:rPr>
        <w:t>Mental disorders</w:t>
      </w:r>
      <w:r w:rsidRPr="00AA2D34">
        <w:rPr>
          <w:rFonts w:ascii="Times New Roman" w:hAnsi="Times New Roman" w:cs="Times New Roman"/>
          <w:sz w:val="18"/>
          <w:szCs w:val="18"/>
        </w:rPr>
        <w:t xml:space="preserve"> (except 291, 292, 303, 304, and 305) and 50B (Anxiety/Depression).</w:t>
      </w:r>
    </w:p>
  </w:footnote>
  <w:footnote w:id="7">
    <w:p w14:paraId="04A12C10" w14:textId="377668C2" w:rsidR="00895299" w:rsidRPr="00AA2D34" w:rsidRDefault="00895299" w:rsidP="009862C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 50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 xml:space="preserve">th </w:t>
      </w:r>
      <w:r w:rsidRPr="00AA2D34">
        <w:rPr>
          <w:rFonts w:ascii="Times New Roman" w:hAnsi="Times New Roman" w:cs="Times New Roman"/>
          <w:sz w:val="18"/>
          <w:szCs w:val="18"/>
        </w:rPr>
        <w:t>&amp; 75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AA2D34">
        <w:rPr>
          <w:rFonts w:ascii="Times New Roman" w:hAnsi="Times New Roman" w:cs="Times New Roman"/>
          <w:sz w:val="18"/>
          <w:szCs w:val="18"/>
        </w:rPr>
        <w:t xml:space="preserve"> percentile was used to categorize into low, medium and high groups. </w:t>
      </w:r>
    </w:p>
  </w:footnote>
  <w:footnote w:id="8">
    <w:p w14:paraId="1BFEF100" w14:textId="16B84D33" w:rsidR="00895299" w:rsidRPr="00AA2D34" w:rsidRDefault="0089529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>- Substance use disorders (SUD) were identified using the three-digit codes of 291, 292, 303, 304, and 305.</w:t>
      </w:r>
    </w:p>
  </w:footnote>
  <w:footnote w:id="9">
    <w:p w14:paraId="36241896" w14:textId="77777777" w:rsidR="00895299" w:rsidRPr="00AA2D34" w:rsidRDefault="00895299" w:rsidP="009862C9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50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 xml:space="preserve">th </w:t>
      </w:r>
      <w:r w:rsidRPr="00AA2D34">
        <w:rPr>
          <w:rFonts w:ascii="Times New Roman" w:hAnsi="Times New Roman" w:cs="Times New Roman"/>
          <w:sz w:val="18"/>
          <w:szCs w:val="18"/>
        </w:rPr>
        <w:t>&amp; 75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AA2D34">
        <w:rPr>
          <w:rFonts w:ascii="Times New Roman" w:hAnsi="Times New Roman" w:cs="Times New Roman"/>
          <w:sz w:val="18"/>
          <w:szCs w:val="18"/>
        </w:rPr>
        <w:t xml:space="preserve"> percentile was used to categorize into low, medium and high groups</w:t>
      </w:r>
    </w:p>
  </w:footnote>
  <w:footnote w:id="10">
    <w:p w14:paraId="21D003DE" w14:textId="77777777" w:rsidR="00895299" w:rsidRPr="00E226EC" w:rsidRDefault="00895299" w:rsidP="009862C9">
      <w:pPr>
        <w:pStyle w:val="FootnoteText"/>
        <w:rPr>
          <w:rFonts w:ascii="Arial" w:hAnsi="Arial" w:cs="Arial"/>
          <w:sz w:val="20"/>
          <w:szCs w:val="20"/>
        </w:rPr>
      </w:pPr>
      <w:r w:rsidRPr="00AA2D34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A2D34">
        <w:rPr>
          <w:rFonts w:ascii="Times New Roman" w:hAnsi="Times New Roman" w:cs="Times New Roman"/>
          <w:sz w:val="18"/>
          <w:szCs w:val="18"/>
        </w:rPr>
        <w:t xml:space="preserve"> -50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 xml:space="preserve">th </w:t>
      </w:r>
      <w:r w:rsidRPr="00AA2D34">
        <w:rPr>
          <w:rFonts w:ascii="Times New Roman" w:hAnsi="Times New Roman" w:cs="Times New Roman"/>
          <w:sz w:val="18"/>
          <w:szCs w:val="18"/>
        </w:rPr>
        <w:t>&amp; 75</w:t>
      </w:r>
      <w:r w:rsidRPr="00AA2D34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AA2D34">
        <w:rPr>
          <w:rFonts w:ascii="Times New Roman" w:hAnsi="Times New Roman" w:cs="Times New Roman"/>
          <w:sz w:val="18"/>
          <w:szCs w:val="18"/>
        </w:rPr>
        <w:t xml:space="preserve"> percentile was used to categorize into low, medium and high group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F10FDE"/>
    <w:multiLevelType w:val="hybridMultilevel"/>
    <w:tmpl w:val="C3947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F9D"/>
    <w:rsid w:val="00011171"/>
    <w:rsid w:val="00024DA5"/>
    <w:rsid w:val="00040B4E"/>
    <w:rsid w:val="00044DA6"/>
    <w:rsid w:val="0005180E"/>
    <w:rsid w:val="00057493"/>
    <w:rsid w:val="00064EA0"/>
    <w:rsid w:val="000717B4"/>
    <w:rsid w:val="00072405"/>
    <w:rsid w:val="00083752"/>
    <w:rsid w:val="00084267"/>
    <w:rsid w:val="000B3536"/>
    <w:rsid w:val="000C6944"/>
    <w:rsid w:val="000C7070"/>
    <w:rsid w:val="000E3F81"/>
    <w:rsid w:val="001309F0"/>
    <w:rsid w:val="0013512B"/>
    <w:rsid w:val="00135F63"/>
    <w:rsid w:val="001437B4"/>
    <w:rsid w:val="001A3354"/>
    <w:rsid w:val="001B07D1"/>
    <w:rsid w:val="001D10CB"/>
    <w:rsid w:val="001D1F8D"/>
    <w:rsid w:val="001D52DD"/>
    <w:rsid w:val="001D6208"/>
    <w:rsid w:val="0020267C"/>
    <w:rsid w:val="00206992"/>
    <w:rsid w:val="00216EA5"/>
    <w:rsid w:val="00227B48"/>
    <w:rsid w:val="00243BA8"/>
    <w:rsid w:val="00252B2B"/>
    <w:rsid w:val="00255CFE"/>
    <w:rsid w:val="002622BD"/>
    <w:rsid w:val="00275178"/>
    <w:rsid w:val="002A2F1B"/>
    <w:rsid w:val="002B6B13"/>
    <w:rsid w:val="002E570C"/>
    <w:rsid w:val="002F3E35"/>
    <w:rsid w:val="00304E87"/>
    <w:rsid w:val="00305A1B"/>
    <w:rsid w:val="003104CE"/>
    <w:rsid w:val="003122D8"/>
    <w:rsid w:val="00314164"/>
    <w:rsid w:val="003147F7"/>
    <w:rsid w:val="00316336"/>
    <w:rsid w:val="0032123E"/>
    <w:rsid w:val="00334E66"/>
    <w:rsid w:val="00335D15"/>
    <w:rsid w:val="00347713"/>
    <w:rsid w:val="0036594C"/>
    <w:rsid w:val="00372D1D"/>
    <w:rsid w:val="003905CF"/>
    <w:rsid w:val="00392E8C"/>
    <w:rsid w:val="00393D71"/>
    <w:rsid w:val="003977D9"/>
    <w:rsid w:val="003A2BB6"/>
    <w:rsid w:val="003B42B9"/>
    <w:rsid w:val="003D1C4D"/>
    <w:rsid w:val="003D731C"/>
    <w:rsid w:val="003E19CB"/>
    <w:rsid w:val="003E31F0"/>
    <w:rsid w:val="00401332"/>
    <w:rsid w:val="0041514B"/>
    <w:rsid w:val="00427353"/>
    <w:rsid w:val="00431B05"/>
    <w:rsid w:val="00452972"/>
    <w:rsid w:val="00457741"/>
    <w:rsid w:val="00473EC7"/>
    <w:rsid w:val="00475F2D"/>
    <w:rsid w:val="0049052D"/>
    <w:rsid w:val="004A4126"/>
    <w:rsid w:val="004B291A"/>
    <w:rsid w:val="004D7D0D"/>
    <w:rsid w:val="004E0DE3"/>
    <w:rsid w:val="004F04AD"/>
    <w:rsid w:val="004F4272"/>
    <w:rsid w:val="004F64E6"/>
    <w:rsid w:val="00504D98"/>
    <w:rsid w:val="00514A57"/>
    <w:rsid w:val="005179ED"/>
    <w:rsid w:val="0052091C"/>
    <w:rsid w:val="0053166A"/>
    <w:rsid w:val="00554498"/>
    <w:rsid w:val="0057755C"/>
    <w:rsid w:val="005A0574"/>
    <w:rsid w:val="005A52D1"/>
    <w:rsid w:val="005F2BAE"/>
    <w:rsid w:val="00620632"/>
    <w:rsid w:val="00650876"/>
    <w:rsid w:val="006603FF"/>
    <w:rsid w:val="00675F70"/>
    <w:rsid w:val="006960E5"/>
    <w:rsid w:val="006B2D11"/>
    <w:rsid w:val="006D3D74"/>
    <w:rsid w:val="006D4B07"/>
    <w:rsid w:val="006D72BD"/>
    <w:rsid w:val="006E015F"/>
    <w:rsid w:val="006E1A9F"/>
    <w:rsid w:val="00700395"/>
    <w:rsid w:val="0070300F"/>
    <w:rsid w:val="007041E5"/>
    <w:rsid w:val="00714828"/>
    <w:rsid w:val="007320BA"/>
    <w:rsid w:val="007368F8"/>
    <w:rsid w:val="00747C6D"/>
    <w:rsid w:val="00776251"/>
    <w:rsid w:val="007845BA"/>
    <w:rsid w:val="007A3514"/>
    <w:rsid w:val="007A4040"/>
    <w:rsid w:val="007C6D77"/>
    <w:rsid w:val="007F2938"/>
    <w:rsid w:val="0080008B"/>
    <w:rsid w:val="00800B98"/>
    <w:rsid w:val="0080356A"/>
    <w:rsid w:val="00807A97"/>
    <w:rsid w:val="00814788"/>
    <w:rsid w:val="0082095C"/>
    <w:rsid w:val="00834E70"/>
    <w:rsid w:val="0086378F"/>
    <w:rsid w:val="00887464"/>
    <w:rsid w:val="00887562"/>
    <w:rsid w:val="0089078A"/>
    <w:rsid w:val="00895299"/>
    <w:rsid w:val="008A1756"/>
    <w:rsid w:val="008A5217"/>
    <w:rsid w:val="008B425A"/>
    <w:rsid w:val="008D5D5B"/>
    <w:rsid w:val="008E0C89"/>
    <w:rsid w:val="008E484B"/>
    <w:rsid w:val="008F1EB2"/>
    <w:rsid w:val="00906D9A"/>
    <w:rsid w:val="0091323B"/>
    <w:rsid w:val="00925864"/>
    <w:rsid w:val="00932DA9"/>
    <w:rsid w:val="0094080B"/>
    <w:rsid w:val="0096119A"/>
    <w:rsid w:val="00967B94"/>
    <w:rsid w:val="009720E7"/>
    <w:rsid w:val="009765D9"/>
    <w:rsid w:val="00982DDA"/>
    <w:rsid w:val="009862C9"/>
    <w:rsid w:val="009C2850"/>
    <w:rsid w:val="009D7258"/>
    <w:rsid w:val="009E4BA2"/>
    <w:rsid w:val="009F57FC"/>
    <w:rsid w:val="00A1005B"/>
    <w:rsid w:val="00A24C3A"/>
    <w:rsid w:val="00A34FC8"/>
    <w:rsid w:val="00A40099"/>
    <w:rsid w:val="00A535E0"/>
    <w:rsid w:val="00A82F45"/>
    <w:rsid w:val="00AA2D34"/>
    <w:rsid w:val="00AA70FD"/>
    <w:rsid w:val="00AB56C1"/>
    <w:rsid w:val="00AC37AB"/>
    <w:rsid w:val="00AC3B48"/>
    <w:rsid w:val="00AE076D"/>
    <w:rsid w:val="00AF26CD"/>
    <w:rsid w:val="00B0058A"/>
    <w:rsid w:val="00B14FA7"/>
    <w:rsid w:val="00B17AD0"/>
    <w:rsid w:val="00B23ACA"/>
    <w:rsid w:val="00B61AEF"/>
    <w:rsid w:val="00B70D28"/>
    <w:rsid w:val="00B83D94"/>
    <w:rsid w:val="00B92CCB"/>
    <w:rsid w:val="00BB5212"/>
    <w:rsid w:val="00BB5A0E"/>
    <w:rsid w:val="00BD5B43"/>
    <w:rsid w:val="00BE70FD"/>
    <w:rsid w:val="00BF1BAD"/>
    <w:rsid w:val="00BF2636"/>
    <w:rsid w:val="00C2436D"/>
    <w:rsid w:val="00C312FC"/>
    <w:rsid w:val="00C33CD2"/>
    <w:rsid w:val="00C35C98"/>
    <w:rsid w:val="00C40B00"/>
    <w:rsid w:val="00C57FF2"/>
    <w:rsid w:val="00C70DE1"/>
    <w:rsid w:val="00C8491B"/>
    <w:rsid w:val="00C91180"/>
    <w:rsid w:val="00C93CB4"/>
    <w:rsid w:val="00C97BCC"/>
    <w:rsid w:val="00CA26A2"/>
    <w:rsid w:val="00CA3AE5"/>
    <w:rsid w:val="00CA4952"/>
    <w:rsid w:val="00CB57FF"/>
    <w:rsid w:val="00CC28EA"/>
    <w:rsid w:val="00CF1AD3"/>
    <w:rsid w:val="00D2274B"/>
    <w:rsid w:val="00D22DC2"/>
    <w:rsid w:val="00D2663E"/>
    <w:rsid w:val="00D4257D"/>
    <w:rsid w:val="00D51868"/>
    <w:rsid w:val="00D57E09"/>
    <w:rsid w:val="00D80B5D"/>
    <w:rsid w:val="00D961FA"/>
    <w:rsid w:val="00DA70D3"/>
    <w:rsid w:val="00DC056A"/>
    <w:rsid w:val="00E11E64"/>
    <w:rsid w:val="00E15175"/>
    <w:rsid w:val="00E226EC"/>
    <w:rsid w:val="00E31F04"/>
    <w:rsid w:val="00E44E74"/>
    <w:rsid w:val="00E571E8"/>
    <w:rsid w:val="00E62742"/>
    <w:rsid w:val="00E743B6"/>
    <w:rsid w:val="00E8411D"/>
    <w:rsid w:val="00E8585B"/>
    <w:rsid w:val="00EA09AF"/>
    <w:rsid w:val="00EB48B2"/>
    <w:rsid w:val="00EC234B"/>
    <w:rsid w:val="00EC422D"/>
    <w:rsid w:val="00EC6EE8"/>
    <w:rsid w:val="00EE38CF"/>
    <w:rsid w:val="00EF63DF"/>
    <w:rsid w:val="00F25755"/>
    <w:rsid w:val="00F362C6"/>
    <w:rsid w:val="00F40C49"/>
    <w:rsid w:val="00F52F9D"/>
    <w:rsid w:val="00F5459E"/>
    <w:rsid w:val="00F67E3A"/>
    <w:rsid w:val="00F84EEF"/>
    <w:rsid w:val="00FA72A5"/>
    <w:rsid w:val="00FB06F5"/>
    <w:rsid w:val="00FD78E4"/>
    <w:rsid w:val="00FE361B"/>
    <w:rsid w:val="00FF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483B5"/>
  <w15:docId w15:val="{4E27BDF9-FDBE-4EF7-83C7-BC1502FF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20632"/>
  </w:style>
  <w:style w:type="character" w:customStyle="1" w:styleId="FootnoteTextChar">
    <w:name w:val="Footnote Text Char"/>
    <w:basedOn w:val="DefaultParagraphFont"/>
    <w:link w:val="FootnoteText"/>
    <w:uiPriority w:val="99"/>
    <w:rsid w:val="00620632"/>
  </w:style>
  <w:style w:type="character" w:styleId="FootnoteReference">
    <w:name w:val="footnote reference"/>
    <w:basedOn w:val="DefaultParagraphFont"/>
    <w:uiPriority w:val="99"/>
    <w:unhideWhenUsed/>
    <w:rsid w:val="0062063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862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DA6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83D9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B5212"/>
    <w:pPr>
      <w:ind w:left="720"/>
      <w:contextualSpacing/>
    </w:pPr>
  </w:style>
  <w:style w:type="character" w:customStyle="1" w:styleId="s1">
    <w:name w:val="s1"/>
    <w:basedOn w:val="DefaultParagraphFont"/>
    <w:rsid w:val="007A4040"/>
  </w:style>
  <w:style w:type="paragraph" w:styleId="Footer">
    <w:name w:val="footer"/>
    <w:basedOn w:val="Normal"/>
    <w:link w:val="FooterChar"/>
    <w:uiPriority w:val="99"/>
    <w:unhideWhenUsed/>
    <w:rsid w:val="00AB56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6C1"/>
  </w:style>
  <w:style w:type="character" w:styleId="PageNumber">
    <w:name w:val="page number"/>
    <w:basedOn w:val="DefaultParagraphFont"/>
    <w:uiPriority w:val="99"/>
    <w:semiHidden/>
    <w:unhideWhenUsed/>
    <w:rsid w:val="00AB56C1"/>
  </w:style>
  <w:style w:type="paragraph" w:styleId="Header">
    <w:name w:val="header"/>
    <w:basedOn w:val="Normal"/>
    <w:link w:val="HeaderChar"/>
    <w:uiPriority w:val="99"/>
    <w:unhideWhenUsed/>
    <w:rsid w:val="00AB56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4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2.gov.bc.ca/assets/gov/health/practitioner-pro/medical-services-plan/diag-codes_ment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14</Words>
  <Characters>13543</Characters>
  <Application>Microsoft Office Word</Application>
  <DocSecurity>0</DocSecurity>
  <Lines>300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m Moniruzzaman</dc:creator>
  <cp:keywords/>
  <dc:description/>
  <cp:lastModifiedBy>Angela Russolillo</cp:lastModifiedBy>
  <cp:revision>5</cp:revision>
  <dcterms:created xsi:type="dcterms:W3CDTF">2018-05-26T21:28:00Z</dcterms:created>
  <dcterms:modified xsi:type="dcterms:W3CDTF">2018-06-20T01:55:00Z</dcterms:modified>
</cp:coreProperties>
</file>